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9D671" w14:textId="77777777" w:rsidR="00077CD3" w:rsidRPr="00591BF4" w:rsidRDefault="00802F03" w:rsidP="00D67FC4">
      <w:pPr>
        <w:pStyle w:val="Heading1"/>
        <w:spacing w:before="0" w:line="276" w:lineRule="auto"/>
        <w:jc w:val="center"/>
        <w:rPr>
          <w:rFonts w:ascii="Kokila" w:hAnsi="Kokila" w:cs="Kokila"/>
          <w:b/>
          <w:color w:val="auto"/>
          <w:sz w:val="22"/>
          <w:szCs w:val="22"/>
        </w:rPr>
      </w:pPr>
      <w:r w:rsidRPr="00591BF4">
        <w:rPr>
          <w:rFonts w:ascii="Kokila" w:hAnsi="Kokila" w:cs="Kokila"/>
          <w:b/>
          <w:color w:val="auto"/>
          <w:sz w:val="22"/>
          <w:szCs w:val="22"/>
        </w:rPr>
        <w:t>Observation Tool</w:t>
      </w:r>
      <w:r w:rsidR="00215C40" w:rsidRPr="00591BF4">
        <w:rPr>
          <w:rFonts w:ascii="Kokila" w:hAnsi="Kokila" w:cs="Kokila"/>
          <w:b/>
          <w:color w:val="auto"/>
          <w:sz w:val="22"/>
          <w:szCs w:val="22"/>
        </w:rPr>
        <w:t xml:space="preserve"> 1</w:t>
      </w:r>
      <w:r w:rsidRPr="00591BF4">
        <w:rPr>
          <w:rFonts w:ascii="Kokila" w:hAnsi="Kokila" w:cs="Kokila"/>
          <w:b/>
          <w:color w:val="auto"/>
          <w:sz w:val="22"/>
          <w:szCs w:val="22"/>
        </w:rPr>
        <w:t>:</w:t>
      </w:r>
    </w:p>
    <w:p w14:paraId="62605AAA" w14:textId="50D91E6D" w:rsidR="00F4269C" w:rsidRPr="00591BF4" w:rsidRDefault="001805FC" w:rsidP="00D67FC4">
      <w:pPr>
        <w:pStyle w:val="Heading1"/>
        <w:spacing w:before="0" w:line="276" w:lineRule="auto"/>
        <w:jc w:val="center"/>
        <w:rPr>
          <w:rFonts w:ascii="Kokila" w:hAnsi="Kokila" w:cs="Kokila"/>
          <w:b/>
          <w:color w:val="auto"/>
          <w:sz w:val="22"/>
          <w:szCs w:val="22"/>
        </w:rPr>
      </w:pPr>
      <w:r w:rsidRPr="00591BF4">
        <w:rPr>
          <w:rFonts w:ascii="Kokila" w:hAnsi="Kokila" w:cs="Kokila"/>
          <w:b/>
          <w:color w:val="auto"/>
          <w:sz w:val="22"/>
          <w:szCs w:val="22"/>
        </w:rPr>
        <w:t xml:space="preserve"> </w:t>
      </w:r>
      <w:r w:rsidR="00854B2F" w:rsidRPr="00591BF4">
        <w:rPr>
          <w:rFonts w:ascii="Kokila" w:hAnsi="Kokila" w:cs="Kokila"/>
          <w:b/>
          <w:color w:val="auto"/>
          <w:sz w:val="22"/>
          <w:szCs w:val="22"/>
        </w:rPr>
        <w:t>(</w:t>
      </w:r>
      <w:r>
        <w:rPr>
          <w:rFonts w:ascii="Kokila" w:hAnsi="Kokila" w:cs="Kokila"/>
          <w:b/>
          <w:color w:val="auto"/>
          <w:sz w:val="22"/>
          <w:szCs w:val="22"/>
        </w:rPr>
        <w:t xml:space="preserve">Observation of Medical Officers on Assessment of Sick Young </w:t>
      </w:r>
      <w:proofErr w:type="gramStart"/>
      <w:r>
        <w:rPr>
          <w:rFonts w:ascii="Kokila" w:hAnsi="Kokila" w:cs="Kokila"/>
          <w:b/>
          <w:color w:val="auto"/>
          <w:sz w:val="22"/>
          <w:szCs w:val="22"/>
        </w:rPr>
        <w:t xml:space="preserve">Infants </w:t>
      </w:r>
      <w:r w:rsidR="00854B2F" w:rsidRPr="00591BF4">
        <w:rPr>
          <w:rFonts w:ascii="Kokila" w:hAnsi="Kokila" w:cs="Kokila"/>
          <w:b/>
          <w:color w:val="auto"/>
          <w:sz w:val="22"/>
          <w:szCs w:val="22"/>
        </w:rPr>
        <w:t>)</w:t>
      </w:r>
      <w:proofErr w:type="gramEnd"/>
    </w:p>
    <w:p w14:paraId="2583158F" w14:textId="77777777" w:rsidR="00892DA6" w:rsidRPr="00591BF4" w:rsidRDefault="00892DA6" w:rsidP="00F4269C">
      <w:pPr>
        <w:rPr>
          <w:rFonts w:ascii="Kokila" w:hAnsi="Kokila"/>
        </w:rPr>
      </w:pPr>
      <w:r w:rsidRPr="00591BF4">
        <w:rPr>
          <w:rFonts w:ascii="Kokila" w:hAnsi="Kokil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1B2F5" wp14:editId="2A13DE6A">
                <wp:simplePos x="0" y="0"/>
                <wp:positionH relativeFrom="margin">
                  <wp:align>left</wp:align>
                </wp:positionH>
                <wp:positionV relativeFrom="paragraph">
                  <wp:posOffset>38735</wp:posOffset>
                </wp:positionV>
                <wp:extent cx="6819900" cy="552450"/>
                <wp:effectExtent l="0" t="0" r="1905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9900" cy="5524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D3AD91" w14:textId="57485A2E" w:rsidR="00735922" w:rsidRPr="00591BF4" w:rsidRDefault="00735922" w:rsidP="00591BF4">
                            <w:pPr>
                              <w:spacing w:after="0" w:line="276" w:lineRule="auto"/>
                              <w:rPr>
                                <w:rFonts w:ascii="Kokila" w:hAnsi="Kokila" w:cs="Kokila"/>
                                <w:i/>
                                <w:sz w:val="18"/>
                                <w:szCs w:val="18"/>
                              </w:rPr>
                            </w:pPr>
                            <w:r w:rsidRPr="00591BF4">
                              <w:rPr>
                                <w:rFonts w:ascii="Kokila" w:hAnsi="Kokila" w:cs="Kokila"/>
                                <w:i/>
                                <w:sz w:val="18"/>
                                <w:szCs w:val="18"/>
                              </w:rPr>
                              <w:t xml:space="preserve">Note: The present tool is developed to observe </w:t>
                            </w:r>
                            <w:r w:rsidR="001805FC">
                              <w:rPr>
                                <w:rFonts w:ascii="Kokila" w:hAnsi="Kokila" w:cs="Kokila"/>
                                <w:i/>
                                <w:sz w:val="18"/>
                                <w:szCs w:val="18"/>
                              </w:rPr>
                              <w:t>how medical officers assess and manage sick young infants at various health facility</w:t>
                            </w:r>
                          </w:p>
                          <w:p w14:paraId="69BF2469" w14:textId="77777777" w:rsidR="00735922" w:rsidRPr="00735922" w:rsidRDefault="00735922" w:rsidP="00892DA6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C1B2F5" id="Rounded Rectangle 1" o:spid="_x0000_s1026" style="position:absolute;margin-left:0;margin-top:3.05pt;width:537pt;height:43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" fillcolor="white [3201]" strokecolor="black [3200]" strokeweight="1pt">
                <v:stroke joinstyle="miter"/>
                <v:textbox>
                  <w:txbxContent>
                    <w:p w14:paraId="3BD3AD91" w14:textId="57485A2E" w:rsidR="00735922" w:rsidRPr="00591BF4" w:rsidRDefault="00735922" w:rsidP="00591BF4">
                      <w:pPr>
                        <w:spacing w:after="0" w:line="276" w:lineRule="auto"/>
                        <w:rPr>
                          <w:rFonts w:ascii="Kokila" w:hAnsi="Kokila" w:cs="Kokila"/>
                          <w:i/>
                          <w:sz w:val="18"/>
                          <w:szCs w:val="18"/>
                        </w:rPr>
                      </w:pPr>
                      <w:r w:rsidRPr="00591BF4">
                        <w:rPr>
                          <w:rFonts w:ascii="Kokila" w:hAnsi="Kokila" w:cs="Kokila"/>
                          <w:i/>
                          <w:sz w:val="18"/>
                          <w:szCs w:val="18"/>
                        </w:rPr>
                        <w:t xml:space="preserve">Note: The present tool is developed to observe </w:t>
                      </w:r>
                      <w:r w:rsidR="001805FC">
                        <w:rPr>
                          <w:rFonts w:ascii="Kokila" w:hAnsi="Kokila" w:cs="Kokila"/>
                          <w:i/>
                          <w:sz w:val="18"/>
                          <w:szCs w:val="18"/>
                        </w:rPr>
                        <w:t>how medical officers assess and manage sick young infants at various health facility</w:t>
                      </w:r>
                    </w:p>
                    <w:p w14:paraId="69BF2469" w14:textId="77777777" w:rsidR="00735922" w:rsidRPr="00735922" w:rsidRDefault="00735922" w:rsidP="00892DA6">
                      <w:pPr>
                        <w:jc w:val="center"/>
                        <w:rPr>
                          <w:sz w:val="18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0DED4B5" w14:textId="77777777" w:rsidR="00892DA6" w:rsidRPr="00591BF4" w:rsidRDefault="00892DA6" w:rsidP="00F4269C">
      <w:pPr>
        <w:rPr>
          <w:rFonts w:ascii="Kokila" w:hAnsi="Kokila"/>
        </w:rPr>
      </w:pPr>
    </w:p>
    <w:p w14:paraId="0952D869" w14:textId="77777777" w:rsidR="00735922" w:rsidRPr="00591BF4" w:rsidRDefault="00735922" w:rsidP="00A24D18">
      <w:pPr>
        <w:pStyle w:val="Heading2"/>
        <w:rPr>
          <w:rFonts w:ascii="Kokila" w:hAnsi="Kokila" w:cs="Arial Unicode MS"/>
          <w:b/>
          <w:bCs/>
          <w:color w:val="385623" w:themeColor="accent6" w:themeShade="80"/>
          <w:sz w:val="22"/>
          <w:szCs w:val="22"/>
          <w:u w:val="single"/>
          <w:cs/>
          <w:lang w:bidi="hi-IN"/>
        </w:rPr>
      </w:pPr>
    </w:p>
    <w:p w14:paraId="1F034CDA" w14:textId="7F22B535" w:rsidR="00892DA6" w:rsidRPr="00591BF4" w:rsidRDefault="00892DA6" w:rsidP="00A24D18">
      <w:pPr>
        <w:pStyle w:val="Heading2"/>
        <w:rPr>
          <w:rFonts w:ascii="Kokila" w:hAnsi="Kokila" w:cstheme="minorHAnsi"/>
          <w:b/>
          <w:color w:val="385623" w:themeColor="accent6" w:themeShade="80"/>
          <w:sz w:val="22"/>
          <w:szCs w:val="22"/>
          <w:u w:val="single"/>
        </w:rPr>
      </w:pPr>
      <w:r w:rsidRPr="00591BF4">
        <w:rPr>
          <w:rFonts w:ascii="Kokila" w:hAnsi="Kokila" w:cstheme="minorHAnsi"/>
          <w:b/>
          <w:color w:val="385623" w:themeColor="accent6" w:themeShade="80"/>
          <w:sz w:val="22"/>
          <w:szCs w:val="22"/>
          <w:u w:val="single"/>
        </w:rPr>
        <w:t>Section IA –</w:t>
      </w:r>
      <w:r w:rsidR="00E939D0" w:rsidRPr="00591BF4">
        <w:rPr>
          <w:rFonts w:ascii="Kokila" w:hAnsi="Kokila" w:cstheme="minorHAnsi"/>
          <w:b/>
          <w:color w:val="385623" w:themeColor="accent6" w:themeShade="80"/>
          <w:sz w:val="22"/>
          <w:szCs w:val="22"/>
          <w:u w:val="single"/>
        </w:rPr>
        <w:t xml:space="preserve"> </w:t>
      </w:r>
      <w:proofErr w:type="gramStart"/>
      <w:r w:rsidR="001805FC">
        <w:rPr>
          <w:rFonts w:ascii="Kokila" w:hAnsi="Kokila" w:cstheme="minorHAnsi"/>
          <w:b/>
          <w:color w:val="385623" w:themeColor="accent6" w:themeShade="80"/>
          <w:sz w:val="22"/>
          <w:szCs w:val="22"/>
          <w:u w:val="single"/>
        </w:rPr>
        <w:t xml:space="preserve">Basic </w:t>
      </w:r>
      <w:r w:rsidR="006476DC" w:rsidRPr="00591BF4">
        <w:rPr>
          <w:rFonts w:ascii="Kokila" w:hAnsi="Kokila" w:cstheme="minorHAnsi"/>
          <w:b/>
          <w:color w:val="385623" w:themeColor="accent6" w:themeShade="80"/>
          <w:sz w:val="22"/>
          <w:szCs w:val="22"/>
          <w:u w:val="single"/>
        </w:rPr>
        <w:t xml:space="preserve"> </w:t>
      </w:r>
      <w:r w:rsidRPr="00591BF4">
        <w:rPr>
          <w:rFonts w:ascii="Kokila" w:hAnsi="Kokila" w:cstheme="minorHAnsi"/>
          <w:b/>
          <w:color w:val="385623" w:themeColor="accent6" w:themeShade="80"/>
          <w:sz w:val="22"/>
          <w:szCs w:val="22"/>
          <w:u w:val="single"/>
        </w:rPr>
        <w:t>Information</w:t>
      </w:r>
      <w:proofErr w:type="gramEnd"/>
    </w:p>
    <w:p w14:paraId="2F72CDA0" w14:textId="77777777" w:rsidR="00C84F5C" w:rsidRPr="00591BF4" w:rsidRDefault="00C84F5C" w:rsidP="00C84F5C">
      <w:pPr>
        <w:rPr>
          <w:rFonts w:ascii="Kokila" w:hAnsi="Kokila"/>
        </w:rPr>
      </w:pP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989"/>
        <w:gridCol w:w="2516"/>
        <w:gridCol w:w="2700"/>
        <w:gridCol w:w="4590"/>
      </w:tblGrid>
      <w:tr w:rsidR="00CE2509" w:rsidRPr="00591BF4" w14:paraId="4D6EE3DF" w14:textId="77777777" w:rsidTr="00AF7B13">
        <w:trPr>
          <w:trHeight w:val="417"/>
        </w:trPr>
        <w:tc>
          <w:tcPr>
            <w:tcW w:w="989" w:type="dxa"/>
            <w:shd w:val="clear" w:color="auto" w:fill="808080" w:themeFill="background1" w:themeFillShade="80"/>
          </w:tcPr>
          <w:p w14:paraId="45420B8C" w14:textId="7A4FA7B3" w:rsidR="00F4269C" w:rsidRPr="00591BF4" w:rsidRDefault="00F4269C" w:rsidP="00AF7B13">
            <w:pPr>
              <w:rPr>
                <w:rFonts w:ascii="Kokila" w:hAnsi="Kokila" w:cs="Kokila"/>
                <w:b/>
                <w:color w:val="FFFFFF" w:themeColor="background1"/>
              </w:rPr>
            </w:pPr>
          </w:p>
          <w:p w14:paraId="5CA81365" w14:textId="11C1E3D0" w:rsidR="00C84F5C" w:rsidRPr="00591BF4" w:rsidRDefault="00C84F5C" w:rsidP="00403C5F">
            <w:pPr>
              <w:jc w:val="center"/>
              <w:rPr>
                <w:rFonts w:ascii="Kokila" w:hAnsi="Kokila" w:cs="Kokila"/>
                <w:b/>
                <w:color w:val="FFFFFF" w:themeColor="background1"/>
              </w:rPr>
            </w:pPr>
            <w:proofErr w:type="spellStart"/>
            <w:r w:rsidRPr="00591BF4">
              <w:rPr>
                <w:rFonts w:ascii="Kokila" w:hAnsi="Kokila" w:cs="Kokila"/>
                <w:b/>
                <w:color w:val="FFFFFF" w:themeColor="background1"/>
              </w:rPr>
              <w:t>Q.No</w:t>
            </w:r>
            <w:proofErr w:type="spellEnd"/>
          </w:p>
        </w:tc>
        <w:tc>
          <w:tcPr>
            <w:tcW w:w="5216" w:type="dxa"/>
            <w:gridSpan w:val="2"/>
            <w:shd w:val="clear" w:color="auto" w:fill="808080" w:themeFill="background1" w:themeFillShade="80"/>
          </w:tcPr>
          <w:p w14:paraId="564D4FE5" w14:textId="5CE168CC" w:rsidR="00F4269C" w:rsidRPr="00591BF4" w:rsidRDefault="00F4269C" w:rsidP="00AF7B13">
            <w:pPr>
              <w:rPr>
                <w:rFonts w:ascii="Kokila" w:hAnsi="Kokila" w:cs="Kokila"/>
                <w:b/>
                <w:color w:val="FFFFFF" w:themeColor="background1"/>
              </w:rPr>
            </w:pPr>
          </w:p>
          <w:p w14:paraId="36FCFF7B" w14:textId="6EFED9E8" w:rsidR="00C84F5C" w:rsidRPr="00591BF4" w:rsidRDefault="00C84F5C" w:rsidP="00403C5F">
            <w:pPr>
              <w:jc w:val="center"/>
              <w:rPr>
                <w:rFonts w:ascii="Kokila" w:hAnsi="Kokila" w:cs="Kokila"/>
                <w:b/>
                <w:color w:val="FFFFFF" w:themeColor="background1"/>
              </w:rPr>
            </w:pPr>
            <w:r w:rsidRPr="00591BF4">
              <w:rPr>
                <w:rFonts w:ascii="Kokila" w:hAnsi="Kokila" w:cs="Kokila"/>
                <w:b/>
                <w:color w:val="FFFFFF" w:themeColor="background1"/>
              </w:rPr>
              <w:t>Particular</w:t>
            </w:r>
          </w:p>
        </w:tc>
        <w:tc>
          <w:tcPr>
            <w:tcW w:w="4590" w:type="dxa"/>
            <w:shd w:val="clear" w:color="auto" w:fill="808080" w:themeFill="background1" w:themeFillShade="80"/>
          </w:tcPr>
          <w:p w14:paraId="41FA91B1" w14:textId="5ED89AA7" w:rsidR="00F4269C" w:rsidRPr="00591BF4" w:rsidRDefault="00F4269C" w:rsidP="00AF7B13">
            <w:pPr>
              <w:rPr>
                <w:rFonts w:ascii="Kokila" w:hAnsi="Kokila" w:cs="Kokila"/>
                <w:b/>
                <w:color w:val="FFFFFF" w:themeColor="background1"/>
              </w:rPr>
            </w:pPr>
          </w:p>
          <w:p w14:paraId="22E1D9D7" w14:textId="44B4093E" w:rsidR="00C84F5C" w:rsidRPr="00591BF4" w:rsidRDefault="00C84F5C" w:rsidP="00403C5F">
            <w:pPr>
              <w:jc w:val="center"/>
              <w:rPr>
                <w:rFonts w:ascii="Kokila" w:hAnsi="Kokila" w:cs="Kokila"/>
                <w:b/>
                <w:color w:val="FFFFFF" w:themeColor="background1"/>
              </w:rPr>
            </w:pPr>
            <w:r w:rsidRPr="00591BF4">
              <w:rPr>
                <w:rFonts w:ascii="Kokila" w:hAnsi="Kokila" w:cs="Kokila"/>
                <w:b/>
                <w:color w:val="FFFFFF" w:themeColor="background1"/>
              </w:rPr>
              <w:t>Response</w:t>
            </w:r>
          </w:p>
        </w:tc>
      </w:tr>
      <w:tr w:rsidR="00F4269C" w:rsidRPr="00591BF4" w14:paraId="61AF955D" w14:textId="77777777" w:rsidTr="00A24D18">
        <w:trPr>
          <w:trHeight w:val="393"/>
        </w:trPr>
        <w:tc>
          <w:tcPr>
            <w:tcW w:w="10795" w:type="dxa"/>
            <w:gridSpan w:val="4"/>
            <w:shd w:val="clear" w:color="auto" w:fill="D9D9D9" w:themeFill="background1" w:themeFillShade="D9"/>
          </w:tcPr>
          <w:p w14:paraId="3228C8E4" w14:textId="40DD3221" w:rsidR="00F4269C" w:rsidRPr="00591BF4" w:rsidRDefault="00F4269C" w:rsidP="00403C5F">
            <w:pPr>
              <w:rPr>
                <w:rFonts w:ascii="Kokila" w:hAnsi="Kokila" w:cs="Kokila"/>
                <w:b/>
              </w:rPr>
            </w:pPr>
            <w:r w:rsidRPr="00591BF4">
              <w:rPr>
                <w:rFonts w:ascii="Kokila" w:hAnsi="Kokila" w:cs="Kokila"/>
                <w:b/>
              </w:rPr>
              <w:t xml:space="preserve">Session </w:t>
            </w:r>
            <w:r w:rsidR="00773537" w:rsidRPr="00591BF4">
              <w:rPr>
                <w:rFonts w:ascii="Kokila" w:hAnsi="Kokila" w:cs="Kokila"/>
                <w:b/>
              </w:rPr>
              <w:t xml:space="preserve"> general </w:t>
            </w:r>
            <w:r w:rsidRPr="00591BF4">
              <w:rPr>
                <w:rFonts w:ascii="Kokila" w:hAnsi="Kokila" w:cs="Kokila"/>
                <w:b/>
              </w:rPr>
              <w:t>Information</w:t>
            </w:r>
          </w:p>
        </w:tc>
      </w:tr>
      <w:tr w:rsidR="00CE2509" w:rsidRPr="00591BF4" w14:paraId="1F63598E" w14:textId="77777777" w:rsidTr="00AF7B13">
        <w:trPr>
          <w:trHeight w:val="417"/>
        </w:trPr>
        <w:tc>
          <w:tcPr>
            <w:tcW w:w="989" w:type="dxa"/>
          </w:tcPr>
          <w:p w14:paraId="2801F604" w14:textId="77777777" w:rsidR="00F4269C" w:rsidRPr="00591BF4" w:rsidRDefault="00F4269C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theme="minorHAnsi"/>
              </w:rPr>
            </w:pPr>
          </w:p>
        </w:tc>
        <w:tc>
          <w:tcPr>
            <w:tcW w:w="5216" w:type="dxa"/>
            <w:gridSpan w:val="2"/>
          </w:tcPr>
          <w:p w14:paraId="50BCC3E1" w14:textId="7F116160" w:rsidR="00F4269C" w:rsidRPr="00591BF4" w:rsidRDefault="001805FC" w:rsidP="00250377">
            <w:pPr>
              <w:rPr>
                <w:rFonts w:ascii="Kokila" w:hAnsi="Kokila" w:cs="Kokila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 xml:space="preserve">observation made at </w:t>
            </w:r>
            <w:r w:rsidR="00802F03" w:rsidRPr="00591BF4">
              <w:rPr>
                <w:rFonts w:ascii="Kokila" w:hAnsi="Kokila" w:cs="Kokila"/>
              </w:rPr>
              <w:t xml:space="preserve"> </w:t>
            </w:r>
          </w:p>
        </w:tc>
        <w:tc>
          <w:tcPr>
            <w:tcW w:w="4590" w:type="dxa"/>
          </w:tcPr>
          <w:p w14:paraId="74B36F9E" w14:textId="43E371D2" w:rsidR="000762D7" w:rsidRPr="00591BF4" w:rsidRDefault="001805FC" w:rsidP="00F4269C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CHC</w:t>
            </w:r>
            <w:r w:rsidR="00802F03" w:rsidRPr="00591BF4">
              <w:rPr>
                <w:rFonts w:ascii="Kokila" w:hAnsi="Kokila" w:cs="Kokila"/>
              </w:rPr>
              <w:t>……………………</w:t>
            </w:r>
            <w:r w:rsidR="00DC1829">
              <w:rPr>
                <w:rFonts w:ascii="Kokila" w:hAnsi="Kokila" w:cs="Kokila"/>
              </w:rPr>
              <w:t>….………</w:t>
            </w:r>
            <w:r>
              <w:rPr>
                <w:rFonts w:ascii="Kokila" w:hAnsi="Kokila" w:cs="Kokila"/>
              </w:rPr>
              <w:t>……..</w:t>
            </w:r>
            <w:r w:rsidR="00B87F3B" w:rsidRPr="00591BF4">
              <w:rPr>
                <w:rFonts w:ascii="Kokila" w:hAnsi="Kokila" w:cs="Kokila"/>
              </w:rPr>
              <w:t>…</w:t>
            </w:r>
            <w:r>
              <w:rPr>
                <w:rFonts w:ascii="Kokila" w:hAnsi="Kokila" w:cs="Kokila"/>
              </w:rPr>
              <w:t>.</w:t>
            </w:r>
            <w:r w:rsidR="00B87F3B" w:rsidRPr="00591BF4">
              <w:rPr>
                <w:rFonts w:ascii="Kokila" w:hAnsi="Kokila" w:cs="Kokila"/>
              </w:rPr>
              <w:t>..</w:t>
            </w:r>
            <w:r w:rsidR="00802F03" w:rsidRPr="00591BF4">
              <w:rPr>
                <w:rFonts w:ascii="Kokila" w:hAnsi="Kokila" w:cs="Kokila"/>
              </w:rPr>
              <w:t>1</w:t>
            </w:r>
          </w:p>
          <w:p w14:paraId="0E7020A0" w14:textId="756C8C25" w:rsidR="00DC1829" w:rsidRDefault="001805FC" w:rsidP="00544E49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PHC</w:t>
            </w:r>
            <w:r w:rsidR="00802F03" w:rsidRPr="00591BF4">
              <w:rPr>
                <w:rFonts w:ascii="Kokila" w:hAnsi="Kokila" w:cs="Kokila"/>
              </w:rPr>
              <w:t>…</w:t>
            </w:r>
            <w:r w:rsidR="00DC1829">
              <w:rPr>
                <w:rFonts w:ascii="Kokila" w:hAnsi="Kokila" w:cs="Kokila"/>
              </w:rPr>
              <w:t>………………………………………..2</w:t>
            </w:r>
          </w:p>
          <w:p w14:paraId="532DCECC" w14:textId="7825F89F" w:rsidR="00802F03" w:rsidRPr="00591BF4" w:rsidRDefault="001805FC" w:rsidP="00544E49">
            <w:pPr>
              <w:rPr>
                <w:rFonts w:ascii="Kokila" w:hAnsi="Kokila" w:cs="Kokila"/>
              </w:rPr>
            </w:pPr>
            <w:proofErr w:type="spellStart"/>
            <w:r w:rsidRPr="001805FC">
              <w:rPr>
                <w:rFonts w:ascii="Kokila" w:hAnsi="Kokila" w:cs="Kokila"/>
                <w:sz w:val="36"/>
                <w:szCs w:val="36"/>
              </w:rPr>
              <w:t>sc</w:t>
            </w:r>
            <w:proofErr w:type="spellEnd"/>
            <w:r>
              <w:rPr>
                <w:rFonts w:ascii="Kokila" w:hAnsi="Kokila" w:cs="Kokila"/>
              </w:rPr>
              <w:t>…………………..</w:t>
            </w:r>
            <w:r w:rsidR="00023A6C" w:rsidRPr="00591BF4">
              <w:rPr>
                <w:rFonts w:ascii="Kokila" w:hAnsi="Kokila" w:cs="Kokila"/>
              </w:rPr>
              <w:t>…………</w:t>
            </w:r>
            <w:r w:rsidR="00544E49" w:rsidRPr="00591BF4">
              <w:rPr>
                <w:rFonts w:ascii="Kokila" w:hAnsi="Kokila" w:cs="Kokila"/>
              </w:rPr>
              <w:t>…</w:t>
            </w:r>
            <w:r w:rsidR="002E3446" w:rsidRPr="00591BF4">
              <w:rPr>
                <w:rFonts w:ascii="Kokila" w:hAnsi="Kokila" w:cs="Kokila"/>
              </w:rPr>
              <w:t>.</w:t>
            </w:r>
            <w:r w:rsidR="00802F03" w:rsidRPr="00591BF4">
              <w:rPr>
                <w:rFonts w:ascii="Kokila" w:hAnsi="Kokila" w:cs="Kokila"/>
              </w:rPr>
              <w:t>…</w:t>
            </w:r>
            <w:r w:rsidR="002E3446" w:rsidRPr="00591BF4">
              <w:rPr>
                <w:rFonts w:ascii="Kokila" w:hAnsi="Kokila" w:cs="Kokila"/>
              </w:rPr>
              <w:t>.</w:t>
            </w:r>
            <w:r w:rsidR="00B87F3B" w:rsidRPr="00591BF4">
              <w:rPr>
                <w:rFonts w:ascii="Kokila" w:hAnsi="Kokila" w:cs="Kokila"/>
              </w:rPr>
              <w:t>…</w:t>
            </w:r>
            <w:r>
              <w:rPr>
                <w:rFonts w:ascii="Kokila" w:hAnsi="Kokila" w:cs="Kokila"/>
              </w:rPr>
              <w:t>…..</w:t>
            </w:r>
            <w:r w:rsidR="00802F03" w:rsidRPr="00591BF4">
              <w:rPr>
                <w:rFonts w:ascii="Kokila" w:hAnsi="Kokila" w:cs="Kokila"/>
              </w:rPr>
              <w:t>3</w:t>
            </w:r>
          </w:p>
        </w:tc>
      </w:tr>
      <w:tr w:rsidR="00802F03" w:rsidRPr="00591BF4" w14:paraId="6CACCA7F" w14:textId="77777777" w:rsidTr="00AF7B13">
        <w:trPr>
          <w:trHeight w:val="417"/>
        </w:trPr>
        <w:tc>
          <w:tcPr>
            <w:tcW w:w="989" w:type="dxa"/>
          </w:tcPr>
          <w:p w14:paraId="416F5036" w14:textId="7EA0529E" w:rsidR="00802F03" w:rsidRPr="00591BF4" w:rsidRDefault="00802F03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theme="minorHAnsi"/>
              </w:rPr>
            </w:pPr>
          </w:p>
        </w:tc>
        <w:tc>
          <w:tcPr>
            <w:tcW w:w="5216" w:type="dxa"/>
            <w:gridSpan w:val="2"/>
          </w:tcPr>
          <w:p w14:paraId="4CD30D38" w14:textId="102E1E11" w:rsidR="00802F03" w:rsidRPr="00591BF4" w:rsidRDefault="00250377" w:rsidP="0053754E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 xml:space="preserve"> </w:t>
            </w:r>
            <w:r w:rsidR="001805FC">
              <w:rPr>
                <w:rFonts w:ascii="Kokila" w:hAnsi="Kokila" w:cs="Kokila"/>
              </w:rPr>
              <w:t xml:space="preserve">Name of the Facility </w:t>
            </w:r>
          </w:p>
        </w:tc>
        <w:tc>
          <w:tcPr>
            <w:tcW w:w="4590" w:type="dxa"/>
          </w:tcPr>
          <w:p w14:paraId="57AEEC51" w14:textId="77777777" w:rsidR="00802F03" w:rsidRPr="00591BF4" w:rsidRDefault="00802F03" w:rsidP="00F4269C">
            <w:pPr>
              <w:rPr>
                <w:rFonts w:ascii="Kokila" w:hAnsi="Kokila" w:cs="Kokila"/>
              </w:rPr>
            </w:pPr>
          </w:p>
        </w:tc>
      </w:tr>
      <w:tr w:rsidR="00CE2509" w:rsidRPr="00591BF4" w14:paraId="4575F022" w14:textId="77777777" w:rsidTr="00AF7B13">
        <w:trPr>
          <w:trHeight w:val="417"/>
        </w:trPr>
        <w:tc>
          <w:tcPr>
            <w:tcW w:w="989" w:type="dxa"/>
          </w:tcPr>
          <w:p w14:paraId="4FA29047" w14:textId="5C88077D" w:rsidR="00F4269C" w:rsidRPr="00591BF4" w:rsidRDefault="00F4269C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theme="minorHAnsi"/>
              </w:rPr>
            </w:pPr>
          </w:p>
        </w:tc>
        <w:tc>
          <w:tcPr>
            <w:tcW w:w="5216" w:type="dxa"/>
            <w:gridSpan w:val="2"/>
          </w:tcPr>
          <w:p w14:paraId="686E25B2" w14:textId="77777777" w:rsidR="00F4269C" w:rsidRPr="00591BF4" w:rsidRDefault="00F4269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Date of clinic</w:t>
            </w:r>
            <w:r w:rsidR="00A251AD" w:rsidRPr="00591BF4">
              <w:rPr>
                <w:rFonts w:ascii="Kokila" w:hAnsi="Kokila" w:cs="Kokila"/>
              </w:rPr>
              <w:t xml:space="preserve"> ( DD/MM/YY)</w:t>
            </w:r>
          </w:p>
        </w:tc>
        <w:tc>
          <w:tcPr>
            <w:tcW w:w="4590" w:type="dxa"/>
          </w:tcPr>
          <w:p w14:paraId="64A91420" w14:textId="797B872D" w:rsidR="00F4269C" w:rsidRPr="00591BF4" w:rsidRDefault="00023A6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F578171" wp14:editId="2B34EDD7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31115</wp:posOffset>
                      </wp:positionV>
                      <wp:extent cx="209550" cy="180975"/>
                      <wp:effectExtent l="0" t="0" r="19050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1B7C5C" id="Rectangle 9" o:spid="_x0000_s1026" style="position:absolute;margin-left:19.75pt;margin-top:2.45pt;width:16.5pt;height:1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" fillcolor="window" strokecolor="#70ad47" strokeweight="1pt"/>
                  </w:pict>
                </mc:Fallback>
              </mc:AlternateContent>
            </w:r>
            <w:r w:rsidR="004A7883"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D6C2237" wp14:editId="5A756A5D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26670</wp:posOffset>
                      </wp:positionV>
                      <wp:extent cx="209550" cy="180975"/>
                      <wp:effectExtent l="0" t="0" r="19050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BF2CAB" id="Rectangle 31" o:spid="_x0000_s1026" style="position:absolute;margin-left:2.75pt;margin-top:2.1pt;width:16.5pt;height:14.2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" fillcolor="window" strokecolor="#70ad47" strokeweight="1pt"/>
                  </w:pict>
                </mc:Fallback>
              </mc:AlternateContent>
            </w:r>
            <w:r w:rsidR="00A251AD"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E192447" wp14:editId="65919441">
                      <wp:simplePos x="0" y="0"/>
                      <wp:positionH relativeFrom="column">
                        <wp:posOffset>1508125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513E4F" id="Rectangle 13" o:spid="_x0000_s1026" style="position:absolute;margin-left:118.75pt;margin-top:1.7pt;width:16.5pt;height:14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" fillcolor="window" strokecolor="#70ad47" strokeweight="1pt"/>
                  </w:pict>
                </mc:Fallback>
              </mc:AlternateContent>
            </w:r>
            <w:r w:rsidR="00A251AD"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CF16100" wp14:editId="7322F93D">
                      <wp:simplePos x="0" y="0"/>
                      <wp:positionH relativeFrom="column">
                        <wp:posOffset>1298575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CC89E2" id="Rectangle 12" o:spid="_x0000_s1026" style="position:absolute;margin-left:102.25pt;margin-top:1.7pt;width:16.5pt;height:1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lK7egIAAAI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" fillcolor="window" strokecolor="#70ad47" strokeweight="1pt"/>
                  </w:pict>
                </mc:Fallback>
              </mc:AlternateContent>
            </w:r>
            <w:r w:rsidR="00A251AD"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FC09ADD" wp14:editId="3B01D3F2">
                      <wp:simplePos x="0" y="0"/>
                      <wp:positionH relativeFrom="column">
                        <wp:posOffset>879475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41CEA4B" id="Rectangle 11" o:spid="_x0000_s1026" style="position:absolute;margin-left:69.25pt;margin-top:1.7pt;width:16.5pt;height:1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" fillcolor="window" strokecolor="#70ad47" strokeweight="1pt"/>
                  </w:pict>
                </mc:Fallback>
              </mc:AlternateContent>
            </w:r>
            <w:r w:rsidR="00A251AD"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2CC594" wp14:editId="60A4905C">
                      <wp:simplePos x="0" y="0"/>
                      <wp:positionH relativeFrom="column">
                        <wp:posOffset>669925</wp:posOffset>
                      </wp:positionH>
                      <wp:positionV relativeFrom="paragraph">
                        <wp:posOffset>21590</wp:posOffset>
                      </wp:positionV>
                      <wp:extent cx="209550" cy="180975"/>
                      <wp:effectExtent l="0" t="0" r="19050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1E812CB" id="Rectangle 10" o:spid="_x0000_s1026" style="position:absolute;margin-left:52.75pt;margin-top:1.7pt;width:16.5pt;height:1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" fillcolor="window" strokecolor="#70ad47" strokeweight="1pt"/>
                  </w:pict>
                </mc:Fallback>
              </mc:AlternateContent>
            </w:r>
            <w:r w:rsidR="000249FC" w:rsidRPr="00591BF4">
              <w:rPr>
                <w:rFonts w:ascii="Kokila" w:hAnsi="Kokila" w:cs="Kokila"/>
              </w:rPr>
              <w:t xml:space="preserve">     </w:t>
            </w:r>
            <w:r w:rsidR="00B87F3B" w:rsidRPr="00591BF4">
              <w:rPr>
                <w:rFonts w:ascii="Kokila" w:hAnsi="Kokila" w:cs="Kokila"/>
              </w:rPr>
              <w:t xml:space="preserve">            /                 </w:t>
            </w:r>
            <w:r w:rsidRPr="00591BF4">
              <w:rPr>
                <w:rFonts w:ascii="Kokila" w:hAnsi="Kokila" w:cs="Kokila"/>
              </w:rPr>
              <w:t xml:space="preserve">      /</w:t>
            </w:r>
          </w:p>
        </w:tc>
      </w:tr>
      <w:tr w:rsidR="00CE2509" w:rsidRPr="00591BF4" w14:paraId="25D9E446" w14:textId="77777777" w:rsidTr="00AF7B13">
        <w:trPr>
          <w:trHeight w:val="207"/>
        </w:trPr>
        <w:tc>
          <w:tcPr>
            <w:tcW w:w="989" w:type="dxa"/>
            <w:vMerge w:val="restart"/>
          </w:tcPr>
          <w:p w14:paraId="588A2064" w14:textId="77777777" w:rsidR="00F4269C" w:rsidRPr="00591BF4" w:rsidRDefault="00F4269C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theme="minorHAnsi"/>
              </w:rPr>
            </w:pPr>
          </w:p>
        </w:tc>
        <w:tc>
          <w:tcPr>
            <w:tcW w:w="2516" w:type="dxa"/>
            <w:vMerge w:val="restart"/>
          </w:tcPr>
          <w:p w14:paraId="26D1A9B1" w14:textId="77777777" w:rsidR="00B07E3C" w:rsidRPr="00591BF4" w:rsidRDefault="00F4269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Timing of the ANC clinic</w:t>
            </w:r>
          </w:p>
        </w:tc>
        <w:tc>
          <w:tcPr>
            <w:tcW w:w="2700" w:type="dxa"/>
          </w:tcPr>
          <w:p w14:paraId="5467BED8" w14:textId="15A8D4BC" w:rsidR="00F4269C" w:rsidRPr="00591BF4" w:rsidRDefault="00023A6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Start</w:t>
            </w:r>
          </w:p>
        </w:tc>
        <w:tc>
          <w:tcPr>
            <w:tcW w:w="4590" w:type="dxa"/>
          </w:tcPr>
          <w:p w14:paraId="2CAD9D6B" w14:textId="153944A8" w:rsidR="00023A6C" w:rsidRPr="00591BF4" w:rsidRDefault="00A251AD" w:rsidP="00A251AD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52CABCD" wp14:editId="2DC7C5EB">
                      <wp:simplePos x="0" y="0"/>
                      <wp:positionH relativeFrom="column">
                        <wp:posOffset>88265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E71678" id="Rectangle 22" o:spid="_x0000_s1026" style="position:absolute;margin-left:69.5pt;margin-top:4.1pt;width:16.5pt;height:14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400982B" wp14:editId="05DA949F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DF4DD3" id="Rectangle 23" o:spid="_x0000_s1026" style="position:absolute;margin-left:53pt;margin-top:4.1pt;width:16.5pt;height:14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D8459ED" wp14:editId="497A9B7C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D88FE2" id="Rectangle 24" o:spid="_x0000_s1026" style="position:absolute;margin-left:20pt;margin-top:4.1pt;width:16.5pt;height:14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xKHewIAAAI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FABBB56" wp14:editId="7A3EC388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FE3E5D" id="Rectangle 25" o:spid="_x0000_s1026" style="position:absolute;margin-left:3.5pt;margin-top:4.1pt;width:16.5pt;height:14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</w:rPr>
              <w:t xml:space="preserve">                 </w:t>
            </w:r>
            <w:r w:rsidR="000249FC" w:rsidRPr="00591BF4">
              <w:rPr>
                <w:rFonts w:ascii="Kokila" w:hAnsi="Kokila" w:cs="Kokila"/>
              </w:rPr>
              <w:t>:</w:t>
            </w:r>
            <w:r w:rsidR="00B87F3B" w:rsidRPr="00591BF4">
              <w:rPr>
                <w:rFonts w:ascii="Kokila" w:hAnsi="Kokila" w:cs="Kokila"/>
              </w:rPr>
              <w:t xml:space="preserve">  </w:t>
            </w:r>
            <w:r w:rsidR="009E0D25" w:rsidRPr="00591BF4">
              <w:rPr>
                <w:rFonts w:ascii="Kokila" w:hAnsi="Kokila" w:cs="Kokila"/>
              </w:rPr>
              <w:t xml:space="preserve">             </w:t>
            </w:r>
            <w:r w:rsidR="00B87F3B" w:rsidRPr="00591BF4">
              <w:rPr>
                <w:rFonts w:ascii="Kokila" w:hAnsi="Kokila" w:cs="Kokila"/>
              </w:rPr>
              <w:t xml:space="preserve">    </w:t>
            </w:r>
            <w:r w:rsidR="001805FC">
              <w:rPr>
                <w:rFonts w:ascii="Kokila" w:hAnsi="Kokila" w:cs="Kokila"/>
              </w:rPr>
              <w:t xml:space="preserve">         </w:t>
            </w:r>
            <w:r w:rsidR="001C2C25" w:rsidRPr="00591BF4">
              <w:rPr>
                <w:rFonts w:ascii="Kokila" w:hAnsi="Kokila" w:cs="Kokila"/>
              </w:rPr>
              <w:t xml:space="preserve"> </w:t>
            </w:r>
          </w:p>
          <w:p w14:paraId="529B2B53" w14:textId="5BF29C28" w:rsidR="00F4269C" w:rsidRPr="00591BF4" w:rsidRDefault="00023A6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 xml:space="preserve">                                                 AM/PM</w:t>
            </w:r>
          </w:p>
        </w:tc>
      </w:tr>
      <w:tr w:rsidR="00CE2509" w:rsidRPr="00591BF4" w14:paraId="1543DF53" w14:textId="77777777" w:rsidTr="00AF7B13">
        <w:trPr>
          <w:trHeight w:val="207"/>
        </w:trPr>
        <w:tc>
          <w:tcPr>
            <w:tcW w:w="989" w:type="dxa"/>
            <w:vMerge/>
          </w:tcPr>
          <w:p w14:paraId="33171218" w14:textId="5B8EFBD8" w:rsidR="00F4269C" w:rsidRPr="00591BF4" w:rsidRDefault="00F4269C" w:rsidP="00F4269C">
            <w:pPr>
              <w:ind w:left="-360"/>
              <w:rPr>
                <w:rFonts w:ascii="Kokila" w:hAnsi="Kokila" w:cstheme="minorHAnsi"/>
              </w:rPr>
            </w:pPr>
          </w:p>
        </w:tc>
        <w:tc>
          <w:tcPr>
            <w:tcW w:w="2516" w:type="dxa"/>
            <w:vMerge/>
          </w:tcPr>
          <w:p w14:paraId="171DF332" w14:textId="77777777" w:rsidR="00F4269C" w:rsidRPr="00591BF4" w:rsidRDefault="00F4269C" w:rsidP="00403C5F">
            <w:pPr>
              <w:rPr>
                <w:rFonts w:ascii="Kokila" w:hAnsi="Kokila" w:cs="Kokila"/>
              </w:rPr>
            </w:pPr>
          </w:p>
        </w:tc>
        <w:tc>
          <w:tcPr>
            <w:tcW w:w="2700" w:type="dxa"/>
          </w:tcPr>
          <w:p w14:paraId="73077BC9" w14:textId="7C7A988C" w:rsidR="00F4269C" w:rsidRPr="00591BF4" w:rsidRDefault="001C2C25" w:rsidP="00023A6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End</w:t>
            </w:r>
          </w:p>
        </w:tc>
        <w:tc>
          <w:tcPr>
            <w:tcW w:w="4590" w:type="dxa"/>
          </w:tcPr>
          <w:p w14:paraId="5E64AF23" w14:textId="1EF9B094" w:rsidR="00023A6C" w:rsidRPr="00591BF4" w:rsidRDefault="00A251AD" w:rsidP="00A251AD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4E02AD2" wp14:editId="36D7A237">
                      <wp:simplePos x="0" y="0"/>
                      <wp:positionH relativeFrom="column">
                        <wp:posOffset>88265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9D8A35" id="Rectangle 26" o:spid="_x0000_s1026" style="position:absolute;margin-left:69.5pt;margin-top:4.1pt;width:16.5pt;height:14.2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976EF5A" wp14:editId="32C8FB3B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C451A16" id="Rectangle 27" o:spid="_x0000_s1026" style="position:absolute;margin-left:53pt;margin-top:4.1pt;width:16.5pt;height:14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35ACE5D" wp14:editId="2DABAE03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58142F2" id="Rectangle 28" o:spid="_x0000_s1026" style="position:absolute;margin-left:20pt;margin-top:4.1pt;width:16.5pt;height:14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uJ3ewIAAAI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E3F75F8" wp14:editId="539D6C81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6F59DE" id="Rectangle 29" o:spid="_x0000_s1026" style="position:absolute;margin-left:3.5pt;margin-top:4.1pt;width:16.5pt;height:14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</w:rPr>
              <w:t xml:space="preserve">                  </w:t>
            </w:r>
            <w:r w:rsidR="000249FC" w:rsidRPr="00591BF4">
              <w:rPr>
                <w:rFonts w:ascii="Kokila" w:hAnsi="Kokila" w:cs="Kokila"/>
              </w:rPr>
              <w:t>:</w:t>
            </w:r>
            <w:r w:rsidRPr="00591BF4">
              <w:rPr>
                <w:rFonts w:ascii="Kokila" w:hAnsi="Kokila" w:cs="Kokila"/>
              </w:rPr>
              <w:t xml:space="preserve"> </w:t>
            </w:r>
            <w:r w:rsidR="009E0D25" w:rsidRPr="00591BF4">
              <w:rPr>
                <w:rFonts w:ascii="Kokila" w:hAnsi="Kokila" w:cs="Kokila"/>
              </w:rPr>
              <w:t xml:space="preserve">                 </w:t>
            </w:r>
            <w:r w:rsidR="00023A6C" w:rsidRPr="00591BF4">
              <w:rPr>
                <w:rFonts w:ascii="Kokila" w:hAnsi="Kokila" w:cs="Kokila"/>
              </w:rPr>
              <w:t xml:space="preserve">            </w:t>
            </w:r>
          </w:p>
          <w:p w14:paraId="78ACB90B" w14:textId="53E68A12" w:rsidR="00F4269C" w:rsidRPr="00591BF4" w:rsidRDefault="00023A6C" w:rsidP="00023A6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 xml:space="preserve">                                                  AM/PM</w:t>
            </w:r>
          </w:p>
        </w:tc>
      </w:tr>
      <w:tr w:rsidR="00F4269C" w:rsidRPr="00591BF4" w14:paraId="5DD8BAFC" w14:textId="77777777" w:rsidTr="00A24D18">
        <w:trPr>
          <w:trHeight w:val="393"/>
        </w:trPr>
        <w:tc>
          <w:tcPr>
            <w:tcW w:w="10795" w:type="dxa"/>
            <w:gridSpan w:val="4"/>
            <w:shd w:val="clear" w:color="auto" w:fill="D9D9D9" w:themeFill="background1" w:themeFillShade="D9"/>
          </w:tcPr>
          <w:p w14:paraId="67DB29A0" w14:textId="77122C0B" w:rsidR="00F4269C" w:rsidRPr="00591BF4" w:rsidRDefault="00F4269C" w:rsidP="00403C5F">
            <w:pPr>
              <w:rPr>
                <w:rFonts w:ascii="Kokila" w:hAnsi="Kokila" w:cs="Kokila"/>
                <w:b/>
              </w:rPr>
            </w:pPr>
            <w:r w:rsidRPr="00591BF4">
              <w:rPr>
                <w:rFonts w:ascii="Kokila" w:hAnsi="Kokila" w:cs="Kokila"/>
                <w:b/>
              </w:rPr>
              <w:t>Observer Information</w:t>
            </w:r>
          </w:p>
        </w:tc>
      </w:tr>
      <w:tr w:rsidR="00CE2509" w:rsidRPr="00591BF4" w14:paraId="78828404" w14:textId="77777777" w:rsidTr="00AF7B13">
        <w:trPr>
          <w:trHeight w:val="417"/>
        </w:trPr>
        <w:tc>
          <w:tcPr>
            <w:tcW w:w="989" w:type="dxa"/>
          </w:tcPr>
          <w:p w14:paraId="5E8A49E9" w14:textId="77777777" w:rsidR="00F4269C" w:rsidRPr="00591BF4" w:rsidRDefault="00F4269C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5C8B45E6" w14:textId="77777777" w:rsidR="00F4269C" w:rsidRPr="00591BF4" w:rsidRDefault="00F4269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ame of the observer</w:t>
            </w:r>
            <w:r w:rsidR="00A251AD" w:rsidRPr="00591BF4">
              <w:rPr>
                <w:rFonts w:ascii="Kokila" w:hAnsi="Kokila" w:cs="Kokila"/>
              </w:rPr>
              <w:t>:</w:t>
            </w:r>
          </w:p>
        </w:tc>
        <w:tc>
          <w:tcPr>
            <w:tcW w:w="4590" w:type="dxa"/>
          </w:tcPr>
          <w:p w14:paraId="66056863" w14:textId="77777777" w:rsidR="00F4269C" w:rsidRPr="00591BF4" w:rsidRDefault="00F4269C" w:rsidP="00403C5F">
            <w:pPr>
              <w:rPr>
                <w:rFonts w:ascii="Kokila" w:hAnsi="Kokila" w:cs="Kokila"/>
              </w:rPr>
            </w:pPr>
          </w:p>
        </w:tc>
      </w:tr>
      <w:tr w:rsidR="00CE2509" w:rsidRPr="00591BF4" w14:paraId="168D10AC" w14:textId="77777777" w:rsidTr="00AF7B13">
        <w:trPr>
          <w:trHeight w:val="393"/>
        </w:trPr>
        <w:tc>
          <w:tcPr>
            <w:tcW w:w="989" w:type="dxa"/>
          </w:tcPr>
          <w:p w14:paraId="420F766E" w14:textId="77777777" w:rsidR="00F4269C" w:rsidRPr="00591BF4" w:rsidRDefault="00F4269C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EB6738C" w14:textId="77777777" w:rsidR="00F4269C" w:rsidRPr="00591BF4" w:rsidRDefault="00F4269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Designation</w:t>
            </w:r>
            <w:r w:rsidR="00A251AD" w:rsidRPr="00591BF4">
              <w:rPr>
                <w:rFonts w:ascii="Kokila" w:hAnsi="Kokila" w:cs="Kokila"/>
              </w:rPr>
              <w:t xml:space="preserve">: </w:t>
            </w:r>
          </w:p>
        </w:tc>
        <w:tc>
          <w:tcPr>
            <w:tcW w:w="4590" w:type="dxa"/>
          </w:tcPr>
          <w:p w14:paraId="587B8AEA" w14:textId="77777777" w:rsidR="00F4269C" w:rsidRPr="00591BF4" w:rsidRDefault="00F4269C" w:rsidP="00403C5F">
            <w:pPr>
              <w:rPr>
                <w:rFonts w:ascii="Kokila" w:hAnsi="Kokila" w:cs="Kokila"/>
              </w:rPr>
            </w:pPr>
          </w:p>
        </w:tc>
      </w:tr>
      <w:tr w:rsidR="000F3567" w:rsidRPr="00591BF4" w14:paraId="1BB763BD" w14:textId="77777777" w:rsidTr="00AF7B13">
        <w:trPr>
          <w:trHeight w:val="197"/>
        </w:trPr>
        <w:tc>
          <w:tcPr>
            <w:tcW w:w="989" w:type="dxa"/>
            <w:vMerge w:val="restart"/>
          </w:tcPr>
          <w:p w14:paraId="3CC54BE9" w14:textId="77777777" w:rsidR="000F3567" w:rsidRPr="00591BF4" w:rsidRDefault="000F3567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2516" w:type="dxa"/>
            <w:vMerge w:val="restart"/>
          </w:tcPr>
          <w:p w14:paraId="6406FE2D" w14:textId="77777777" w:rsidR="000F3567" w:rsidRPr="00591BF4" w:rsidRDefault="000F3567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Timing for observation</w:t>
            </w:r>
          </w:p>
        </w:tc>
        <w:tc>
          <w:tcPr>
            <w:tcW w:w="2700" w:type="dxa"/>
          </w:tcPr>
          <w:p w14:paraId="14406A00" w14:textId="77777777" w:rsidR="000F3567" w:rsidRPr="00591BF4" w:rsidRDefault="000F3567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Start</w:t>
            </w:r>
            <w:r w:rsidR="00A251AD" w:rsidRPr="00591BF4">
              <w:rPr>
                <w:rFonts w:ascii="Kokila" w:hAnsi="Kokila" w:cs="Kokila"/>
              </w:rPr>
              <w:t xml:space="preserve"> ( HH/MM)</w:t>
            </w:r>
          </w:p>
        </w:tc>
        <w:tc>
          <w:tcPr>
            <w:tcW w:w="4590" w:type="dxa"/>
          </w:tcPr>
          <w:p w14:paraId="0F1DF92B" w14:textId="6EF060E7" w:rsidR="00023A6C" w:rsidRPr="00591BF4" w:rsidRDefault="00A251AD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95880A8" wp14:editId="334C872C">
                      <wp:simplePos x="0" y="0"/>
                      <wp:positionH relativeFrom="column">
                        <wp:posOffset>88265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B17524" id="Rectangle 17" o:spid="_x0000_s1026" style="position:absolute;margin-left:69.5pt;margin-top:4.1pt;width:16.5pt;height:14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9EA6A2B" wp14:editId="50F7BC87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B74B21" id="Rectangle 16" o:spid="_x0000_s1026" style="position:absolute;margin-left:53pt;margin-top:4.1pt;width:16.5pt;height:1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B0856C4" wp14:editId="19F5813C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DC09B35" id="Rectangle 15" o:spid="_x0000_s1026" style="position:absolute;margin-left:20pt;margin-top:4.1pt;width:16.5pt;height:14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A6BA114" wp14:editId="0E0F64A5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52070</wp:posOffset>
                      </wp:positionV>
                      <wp:extent cx="209550" cy="180975"/>
                      <wp:effectExtent l="0" t="0" r="19050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9538AC" id="Rectangle 14" o:spid="_x0000_s1026" style="position:absolute;margin-left:3.5pt;margin-top:4.1pt;width:16.5pt;height:14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irDewIAAAI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" fillcolor="window" strokecolor="#70ad47" strokeweight="1pt"/>
                  </w:pict>
                </mc:Fallback>
              </mc:AlternateContent>
            </w:r>
            <w:r w:rsidR="000249FC" w:rsidRPr="00591BF4">
              <w:rPr>
                <w:rFonts w:ascii="Kokila" w:hAnsi="Kokila" w:cs="Kokila"/>
              </w:rPr>
              <w:t xml:space="preserve">                  :</w:t>
            </w:r>
            <w:r w:rsidRPr="00591BF4">
              <w:rPr>
                <w:rFonts w:ascii="Kokila" w:hAnsi="Kokila" w:cs="Kokila"/>
              </w:rPr>
              <w:t xml:space="preserve">   </w:t>
            </w:r>
            <w:r w:rsidR="00023A6C" w:rsidRPr="00591BF4">
              <w:rPr>
                <w:rFonts w:ascii="Kokila" w:hAnsi="Kokila" w:cs="Kokila"/>
              </w:rPr>
              <w:t xml:space="preserve">            </w:t>
            </w:r>
            <w:r w:rsidRPr="00591BF4">
              <w:rPr>
                <w:rFonts w:ascii="Kokila" w:hAnsi="Kokila" w:cs="Kokila"/>
              </w:rPr>
              <w:t xml:space="preserve">   </w:t>
            </w:r>
            <w:r w:rsidR="00023A6C" w:rsidRPr="00591BF4">
              <w:rPr>
                <w:rFonts w:ascii="Kokila" w:hAnsi="Kokila" w:cs="Kokila"/>
              </w:rPr>
              <w:t xml:space="preserve">   </w:t>
            </w:r>
            <w:r w:rsidR="00D619A7" w:rsidRPr="00591BF4">
              <w:rPr>
                <w:rFonts w:ascii="Kokila" w:hAnsi="Kokila" w:cs="Kokila"/>
              </w:rPr>
              <w:t xml:space="preserve"> </w:t>
            </w:r>
          </w:p>
          <w:p w14:paraId="5F6AB53A" w14:textId="7B9A74D5" w:rsidR="00A251AD" w:rsidRPr="00591BF4" w:rsidRDefault="00023A6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 xml:space="preserve">                                          </w:t>
            </w:r>
            <w:r w:rsidR="00A251AD" w:rsidRPr="00591BF4">
              <w:rPr>
                <w:rFonts w:ascii="Kokila" w:hAnsi="Kokila" w:cs="Kokila"/>
              </w:rPr>
              <w:t>AM/PM</w:t>
            </w:r>
          </w:p>
        </w:tc>
      </w:tr>
      <w:tr w:rsidR="000F3567" w:rsidRPr="00591BF4" w14:paraId="335F1C11" w14:textId="77777777" w:rsidTr="00AF7B13">
        <w:trPr>
          <w:trHeight w:val="197"/>
        </w:trPr>
        <w:tc>
          <w:tcPr>
            <w:tcW w:w="989" w:type="dxa"/>
            <w:vMerge/>
          </w:tcPr>
          <w:p w14:paraId="657A1230" w14:textId="77777777" w:rsidR="000F3567" w:rsidRPr="00591BF4" w:rsidRDefault="000F3567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2516" w:type="dxa"/>
            <w:vMerge/>
          </w:tcPr>
          <w:p w14:paraId="1718B50D" w14:textId="77777777" w:rsidR="000F3567" w:rsidRPr="00591BF4" w:rsidRDefault="000F3567" w:rsidP="00403C5F">
            <w:pPr>
              <w:rPr>
                <w:rFonts w:ascii="Kokila" w:hAnsi="Kokila" w:cs="Kokila"/>
              </w:rPr>
            </w:pPr>
          </w:p>
        </w:tc>
        <w:tc>
          <w:tcPr>
            <w:tcW w:w="2700" w:type="dxa"/>
          </w:tcPr>
          <w:p w14:paraId="05EF8E44" w14:textId="77777777" w:rsidR="000F3567" w:rsidRPr="00591BF4" w:rsidRDefault="000F3567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End</w:t>
            </w:r>
            <w:r w:rsidR="00A251AD" w:rsidRPr="00591BF4">
              <w:rPr>
                <w:rFonts w:ascii="Kokila" w:hAnsi="Kokila" w:cs="Kokila"/>
              </w:rPr>
              <w:t xml:space="preserve"> (HH/MM)</w:t>
            </w:r>
          </w:p>
        </w:tc>
        <w:tc>
          <w:tcPr>
            <w:tcW w:w="4590" w:type="dxa"/>
          </w:tcPr>
          <w:p w14:paraId="0918A5A6" w14:textId="3A73AACA" w:rsidR="00023A6C" w:rsidRPr="00591BF4" w:rsidRDefault="00A251AD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F94C276" wp14:editId="08F535BC">
                      <wp:simplePos x="0" y="0"/>
                      <wp:positionH relativeFrom="column">
                        <wp:posOffset>682625</wp:posOffset>
                      </wp:positionH>
                      <wp:positionV relativeFrom="paragraph">
                        <wp:posOffset>63500</wp:posOffset>
                      </wp:positionV>
                      <wp:extent cx="209550" cy="180975"/>
                      <wp:effectExtent l="0" t="0" r="19050" b="2857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57973D" id="Rectangle 20" o:spid="_x0000_s1026" style="position:absolute;margin-left:53.75pt;margin-top:5pt;width:16.5pt;height:14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0LXewIAAAI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21B335B" wp14:editId="288DFD88">
                      <wp:simplePos x="0" y="0"/>
                      <wp:positionH relativeFrom="column">
                        <wp:posOffset>892175</wp:posOffset>
                      </wp:positionH>
                      <wp:positionV relativeFrom="paragraph">
                        <wp:posOffset>63500</wp:posOffset>
                      </wp:positionV>
                      <wp:extent cx="209550" cy="180975"/>
                      <wp:effectExtent l="0" t="0" r="19050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B66F44B" id="Rectangle 21" o:spid="_x0000_s1026" style="position:absolute;margin-left:70.25pt;margin-top:5pt;width:16.5pt;height:14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1bDewIAAAI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A440B38" wp14:editId="4F6F41C1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55880</wp:posOffset>
                      </wp:positionV>
                      <wp:extent cx="209550" cy="180975"/>
                      <wp:effectExtent l="0" t="0" r="19050" b="2857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2B634EB" id="Rectangle 18" o:spid="_x0000_s1026" style="position:absolute;margin-left:5pt;margin-top:4.4pt;width:16.5pt;height:14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A3A5DDB" wp14:editId="2C2F851C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55880</wp:posOffset>
                      </wp:positionV>
                      <wp:extent cx="209550" cy="180975"/>
                      <wp:effectExtent l="0" t="0" r="19050" b="2857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D68217" id="Rectangle 19" o:spid="_x0000_s1026" style="position:absolute;margin-left:21.5pt;margin-top:4.4pt;width:16.5pt;height:14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" fillcolor="window" strokecolor="#70ad47" strokeweight="1pt"/>
                  </w:pict>
                </mc:Fallback>
              </mc:AlternateContent>
            </w:r>
            <w:r w:rsidRPr="00591BF4">
              <w:rPr>
                <w:rFonts w:ascii="Kokila" w:hAnsi="Kokila" w:cs="Kokila"/>
              </w:rPr>
              <w:t xml:space="preserve">                  </w:t>
            </w:r>
            <w:r w:rsidR="000249FC" w:rsidRPr="00591BF4">
              <w:rPr>
                <w:rFonts w:ascii="Kokila" w:hAnsi="Kokila" w:cs="Kokila"/>
              </w:rPr>
              <w:t>:</w:t>
            </w:r>
            <w:r w:rsidR="00023A6C" w:rsidRPr="00591BF4">
              <w:rPr>
                <w:rFonts w:ascii="Kokila" w:hAnsi="Kokila" w:cs="Kokila"/>
              </w:rPr>
              <w:t xml:space="preserve">             </w:t>
            </w:r>
            <w:r w:rsidRPr="00591BF4">
              <w:rPr>
                <w:rFonts w:ascii="Kokila" w:hAnsi="Kokila" w:cs="Kokila"/>
              </w:rPr>
              <w:t xml:space="preserve">      </w:t>
            </w:r>
            <w:r w:rsidR="00023A6C" w:rsidRPr="00591BF4">
              <w:rPr>
                <w:rFonts w:ascii="Kokila" w:hAnsi="Kokila" w:cs="Kokila"/>
              </w:rPr>
              <w:t xml:space="preserve">    </w:t>
            </w:r>
            <w:r w:rsidR="00D619A7" w:rsidRPr="00591BF4">
              <w:rPr>
                <w:rFonts w:ascii="Kokila" w:hAnsi="Kokila" w:cs="Kokila"/>
              </w:rPr>
              <w:t xml:space="preserve"> </w:t>
            </w:r>
          </w:p>
          <w:p w14:paraId="4E3A731E" w14:textId="43DE08B5" w:rsidR="00A251AD" w:rsidRPr="00591BF4" w:rsidRDefault="00023A6C" w:rsidP="00403C5F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 xml:space="preserve">                                           </w:t>
            </w:r>
            <w:r w:rsidR="00A251AD" w:rsidRPr="00591BF4">
              <w:rPr>
                <w:rFonts w:ascii="Kokila" w:hAnsi="Kokila" w:cs="Kokila"/>
              </w:rPr>
              <w:t xml:space="preserve">AM/PM </w:t>
            </w:r>
          </w:p>
        </w:tc>
      </w:tr>
      <w:tr w:rsidR="00F4269C" w:rsidRPr="00591BF4" w14:paraId="297BBCA1" w14:textId="77777777" w:rsidTr="00C84F5C">
        <w:trPr>
          <w:trHeight w:val="296"/>
        </w:trPr>
        <w:tc>
          <w:tcPr>
            <w:tcW w:w="10795" w:type="dxa"/>
            <w:gridSpan w:val="4"/>
            <w:shd w:val="clear" w:color="auto" w:fill="D9D9D9" w:themeFill="background1" w:themeFillShade="D9"/>
          </w:tcPr>
          <w:p w14:paraId="62C48DAB" w14:textId="665C1E61" w:rsidR="00F4269C" w:rsidRPr="00591BF4" w:rsidRDefault="00400630" w:rsidP="00403C5F">
            <w:pPr>
              <w:rPr>
                <w:rFonts w:ascii="Kokila" w:hAnsi="Kokila" w:cs="Kokila"/>
                <w:b/>
                <w:i/>
              </w:rPr>
            </w:pPr>
            <w:r w:rsidRPr="00591BF4">
              <w:rPr>
                <w:rFonts w:ascii="Kokila" w:hAnsi="Kokila" w:cs="Kokila"/>
                <w:b/>
                <w:i/>
              </w:rPr>
              <w:t xml:space="preserve"> </w:t>
            </w:r>
            <w:r w:rsidR="008605C2">
              <w:rPr>
                <w:rFonts w:ascii="Kokila" w:hAnsi="Kokila" w:cs="Kokila"/>
                <w:b/>
              </w:rPr>
              <w:t>Observation of routine</w:t>
            </w:r>
            <w:r w:rsidR="008605C2" w:rsidRPr="00591BF4">
              <w:rPr>
                <w:rFonts w:ascii="Kokila" w:hAnsi="Kokila" w:cs="Kokila"/>
                <w:b/>
              </w:rPr>
              <w:t xml:space="preserve"> Check up</w:t>
            </w:r>
          </w:p>
        </w:tc>
      </w:tr>
      <w:tr w:rsidR="00400630" w:rsidRPr="00591BF4" w14:paraId="041EEA23" w14:textId="77777777" w:rsidTr="00A24D18">
        <w:trPr>
          <w:trHeight w:val="417"/>
        </w:trPr>
        <w:tc>
          <w:tcPr>
            <w:tcW w:w="10795" w:type="dxa"/>
            <w:gridSpan w:val="4"/>
          </w:tcPr>
          <w:p w14:paraId="201909EC" w14:textId="1BADDA81" w:rsidR="00BC3F71" w:rsidRPr="00591BF4" w:rsidRDefault="00BC3F71" w:rsidP="00CB5D2F">
            <w:pPr>
              <w:spacing w:line="276" w:lineRule="auto"/>
              <w:rPr>
                <w:rFonts w:ascii="Kokila" w:hAnsi="Kokila" w:cs="Kokila"/>
                <w:b/>
              </w:rPr>
            </w:pPr>
            <w:r w:rsidRPr="00591BF4">
              <w:rPr>
                <w:rFonts w:ascii="Kokila" w:hAnsi="Kokila" w:cs="Kokila"/>
              </w:rPr>
              <w:t xml:space="preserve">ANC </w:t>
            </w:r>
            <w:r w:rsidRPr="00591BF4">
              <w:rPr>
                <w:rFonts w:ascii="Kokila" w:hAnsi="Kokila" w:cs="Nirmala UI"/>
                <w:cs/>
                <w:lang w:bidi="hi-IN"/>
              </w:rPr>
              <w:t>जांच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के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दौरान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दी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गयी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सेवाओं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का</w:t>
            </w:r>
            <w:r w:rsidRPr="00591BF4">
              <w:rPr>
                <w:rFonts w:ascii="Kokila" w:hAnsi="Kokila" w:cs="Kokila"/>
              </w:rPr>
              <w:t xml:space="preserve"> </w:t>
            </w:r>
            <w:r w:rsidRPr="00591BF4">
              <w:rPr>
                <w:rFonts w:ascii="Kokila" w:hAnsi="Kokila" w:cs="Nirmala UI"/>
                <w:cs/>
                <w:lang w:bidi="hi-IN"/>
              </w:rPr>
              <w:t>ऑब्जरवेशन</w:t>
            </w:r>
            <w:r w:rsidRPr="00591BF4" w:rsidDel="00BC3F71">
              <w:rPr>
                <w:rFonts w:ascii="Kokila" w:hAnsi="Kokila" w:cs="Kokila"/>
              </w:rPr>
              <w:t xml:space="preserve"> </w:t>
            </w:r>
          </w:p>
          <w:p w14:paraId="7B9E548F" w14:textId="53832574" w:rsidR="00400630" w:rsidRPr="00591BF4" w:rsidRDefault="00400630" w:rsidP="00CB5D2F">
            <w:pPr>
              <w:spacing w:line="276" w:lineRule="auto"/>
              <w:rPr>
                <w:rFonts w:ascii="Kokila" w:hAnsi="Kokila" w:cs="Kokila"/>
                <w:b/>
              </w:rPr>
            </w:pPr>
          </w:p>
        </w:tc>
      </w:tr>
      <w:tr w:rsidR="00400630" w:rsidRPr="00591BF4" w14:paraId="481042DA" w14:textId="77777777" w:rsidTr="00AF7B13">
        <w:trPr>
          <w:trHeight w:val="417"/>
        </w:trPr>
        <w:tc>
          <w:tcPr>
            <w:tcW w:w="989" w:type="dxa"/>
          </w:tcPr>
          <w:p w14:paraId="310901AE" w14:textId="77777777" w:rsidR="00400630" w:rsidRPr="00591BF4" w:rsidRDefault="00400630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229AD020" w14:textId="3C86DBD1" w:rsidR="00400630" w:rsidRPr="00591BF4" w:rsidRDefault="008605C2" w:rsidP="00D619A7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Age of the infant</w:t>
            </w:r>
          </w:p>
        </w:tc>
        <w:tc>
          <w:tcPr>
            <w:tcW w:w="4590" w:type="dxa"/>
          </w:tcPr>
          <w:p w14:paraId="5B8CEA95" w14:textId="2A84B9EB" w:rsidR="00A251AD" w:rsidRPr="00591BF4" w:rsidRDefault="008605C2" w:rsidP="00544E49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 xml:space="preserve">                         ( In days)</w:t>
            </w:r>
            <w:r w:rsidRPr="001805FC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73620EC" wp14:editId="5B74F313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35560</wp:posOffset>
                      </wp:positionV>
                      <wp:extent cx="209550" cy="180975"/>
                      <wp:effectExtent l="0" t="0" r="19050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FF0A4AE" id="Rectangle 32" o:spid="_x0000_s1026" style="position:absolute;margin-left:30.5pt;margin-top:2.8pt;width:16.5pt;height:14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" fillcolor="window" strokecolor="#70ad47" strokeweight="1pt"/>
                  </w:pict>
                </mc:Fallback>
              </mc:AlternateContent>
            </w:r>
            <w:r w:rsidRPr="001805FC">
              <w:rPr>
                <w:rFonts w:ascii="Kokila" w:hAnsi="Kokila" w:cs="Kokil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7DE9E14" wp14:editId="36090F20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35560</wp:posOffset>
                      </wp:positionV>
                      <wp:extent cx="209550" cy="180975"/>
                      <wp:effectExtent l="0" t="0" r="19050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611134" id="Rectangle 7" o:spid="_x0000_s1026" style="position:absolute;margin-left:14pt;margin-top:2.8pt;width:16.5pt;height:14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" fillcolor="window" strokecolor="#70ad47" strokeweight="1pt"/>
                  </w:pict>
                </mc:Fallback>
              </mc:AlternateContent>
            </w:r>
          </w:p>
        </w:tc>
      </w:tr>
      <w:tr w:rsidR="008605C2" w:rsidRPr="00591BF4" w14:paraId="57D3FED3" w14:textId="77777777" w:rsidTr="00686749">
        <w:trPr>
          <w:trHeight w:val="417"/>
        </w:trPr>
        <w:tc>
          <w:tcPr>
            <w:tcW w:w="989" w:type="dxa"/>
          </w:tcPr>
          <w:p w14:paraId="120C6827" w14:textId="77777777" w:rsidR="008605C2" w:rsidRPr="00591BF4" w:rsidRDefault="008605C2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9806" w:type="dxa"/>
            <w:gridSpan w:val="3"/>
          </w:tcPr>
          <w:p w14:paraId="046C62DF" w14:textId="77777777" w:rsidR="008605C2" w:rsidRDefault="008605C2" w:rsidP="00544E49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Complaints by Mother/ Caregiver while presenting sick young infant in the clinic ( Descriptive)</w:t>
            </w:r>
          </w:p>
          <w:p w14:paraId="4D19A5D4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6BFBA548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3000B13F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259C7B8E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7F3CBCDD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58267906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5E3E90AD" w14:textId="77777777" w:rsidR="008605C2" w:rsidRDefault="008605C2" w:rsidP="00544E49">
            <w:pPr>
              <w:rPr>
                <w:rFonts w:ascii="Kokila" w:hAnsi="Kokila" w:cs="Kokila"/>
              </w:rPr>
            </w:pPr>
          </w:p>
          <w:p w14:paraId="1C5A8604" w14:textId="4AF06C02" w:rsidR="008605C2" w:rsidRDefault="008605C2" w:rsidP="00544E49">
            <w:pPr>
              <w:rPr>
                <w:rFonts w:ascii="Kokila" w:hAnsi="Kokila" w:cs="Kokila"/>
              </w:rPr>
            </w:pPr>
          </w:p>
        </w:tc>
      </w:tr>
      <w:tr w:rsidR="00513C3E" w:rsidRPr="00591BF4" w14:paraId="315D7F94" w14:textId="6FFED8B5" w:rsidTr="00AF7B13">
        <w:trPr>
          <w:trHeight w:val="417"/>
        </w:trPr>
        <w:tc>
          <w:tcPr>
            <w:tcW w:w="989" w:type="dxa"/>
          </w:tcPr>
          <w:p w14:paraId="1ACF4393" w14:textId="77777777" w:rsidR="00513C3E" w:rsidRPr="00591BF4" w:rsidRDefault="00513C3E" w:rsidP="00CE250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C6031A6" w14:textId="05170D56" w:rsidR="00513C3E" w:rsidRDefault="00513C3E" w:rsidP="00513C3E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Did the medical officer asked “ how is the infant doing”</w:t>
            </w:r>
            <w:r w:rsidR="00686749">
              <w:rPr>
                <w:rFonts w:ascii="Kokila" w:hAnsi="Kokila" w:cs="Kokila"/>
              </w:rPr>
              <w:t xml:space="preserve">  (</w:t>
            </w:r>
            <w:r>
              <w:rPr>
                <w:rFonts w:ascii="Kokila" w:hAnsi="Kokila" w:cs="Kokila"/>
              </w:rPr>
              <w:t>Asked about general health condition)</w:t>
            </w:r>
          </w:p>
        </w:tc>
        <w:tc>
          <w:tcPr>
            <w:tcW w:w="4590" w:type="dxa"/>
          </w:tcPr>
          <w:p w14:paraId="3C904C58" w14:textId="77777777" w:rsidR="00513C3E" w:rsidRPr="00591BF4" w:rsidRDefault="00513C3E" w:rsidP="00513C3E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1ECC7B43" w14:textId="06CDA211" w:rsidR="00513C3E" w:rsidRDefault="00513C3E" w:rsidP="00513C3E">
            <w:pPr>
              <w:rPr>
                <w:rFonts w:ascii="Kokila" w:hAnsi="Kokila" w:cs="Kokila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>N</w:t>
            </w:r>
            <w:r w:rsidRPr="00591BF4">
              <w:rPr>
                <w:rFonts w:ascii="Kokila" w:hAnsi="Kokila" w:cs="Kokila"/>
              </w:rPr>
              <w:t>o…….…………..………..…….</w:t>
            </w:r>
            <w:r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2</w:t>
            </w:r>
          </w:p>
        </w:tc>
      </w:tr>
      <w:tr w:rsidR="008605C2" w:rsidRPr="00591BF4" w14:paraId="666AB906" w14:textId="77777777" w:rsidTr="00BC7AFC">
        <w:trPr>
          <w:trHeight w:val="417"/>
        </w:trPr>
        <w:tc>
          <w:tcPr>
            <w:tcW w:w="10795" w:type="dxa"/>
            <w:gridSpan w:val="4"/>
            <w:shd w:val="clear" w:color="auto" w:fill="BFBFBF" w:themeFill="background1" w:themeFillShade="BF"/>
          </w:tcPr>
          <w:p w14:paraId="6C6128E5" w14:textId="20781058" w:rsidR="008605C2" w:rsidRPr="00BC7AFC" w:rsidRDefault="008605C2" w:rsidP="008605C2">
            <w:pPr>
              <w:rPr>
                <w:rFonts w:ascii="Kokila" w:hAnsi="Kokila" w:cs="Kokila"/>
                <w:b/>
                <w:cs/>
              </w:rPr>
            </w:pPr>
            <w:r w:rsidRPr="00BC7AFC">
              <w:rPr>
                <w:rFonts w:ascii="Kokila" w:hAnsi="Kokila" w:cs="Kokila" w:hint="cs"/>
                <w:b/>
                <w:cs/>
                <w:lang w:bidi="hi-IN"/>
              </w:rPr>
              <w:lastRenderedPageBreak/>
              <w:t>Danger Sign Assessment</w:t>
            </w:r>
            <w:r w:rsidRPr="00BC7AFC">
              <w:rPr>
                <w:rFonts w:ascii="Kokila" w:hAnsi="Kokila" w:cs="Nirmala UI" w:hint="cs"/>
                <w:b/>
                <w:cs/>
                <w:lang w:bidi="hi-IN"/>
              </w:rPr>
              <w:t xml:space="preserve"> </w:t>
            </w:r>
            <w:r w:rsidR="00BC7AFC">
              <w:rPr>
                <w:rFonts w:ascii="Kokila" w:hAnsi="Kokila" w:cs="Nirmala UI" w:hint="cs"/>
                <w:b/>
                <w:cs/>
                <w:lang w:bidi="hi-IN"/>
              </w:rPr>
              <w:t xml:space="preserve"> ( Did the MO assessed followings)</w:t>
            </w:r>
          </w:p>
        </w:tc>
      </w:tr>
      <w:tr w:rsidR="008605C2" w:rsidRPr="00591BF4" w14:paraId="597FDD5F" w14:textId="77777777" w:rsidTr="00AF7B13">
        <w:trPr>
          <w:trHeight w:val="417"/>
        </w:trPr>
        <w:tc>
          <w:tcPr>
            <w:tcW w:w="989" w:type="dxa"/>
          </w:tcPr>
          <w:p w14:paraId="32E16E2D" w14:textId="1A34842D" w:rsidR="008605C2" w:rsidRPr="00591BF4" w:rsidRDefault="008605C2" w:rsidP="008605C2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38B17060" w14:textId="7E1EB7D7" w:rsidR="00BC7AFC" w:rsidRPr="00BC7AFC" w:rsidRDefault="00BC7AFC" w:rsidP="00BC7AFC">
            <w:pPr>
              <w:rPr>
                <w:rFonts w:ascii="Kokila" w:hAnsi="Kokila" w:cs="Kokila"/>
              </w:rPr>
            </w:pPr>
            <w:r w:rsidRPr="00BC7AFC">
              <w:rPr>
                <w:rFonts w:ascii="Kokila" w:hAnsi="Kokila" w:cs="Kokila"/>
              </w:rPr>
              <w:t xml:space="preserve">Unable to take  feed or not feeding well or not feeding since birth </w:t>
            </w:r>
          </w:p>
          <w:p w14:paraId="4C7EDE8A" w14:textId="744C9307" w:rsidR="008605C2" w:rsidRPr="00591BF4" w:rsidRDefault="008605C2" w:rsidP="008605C2">
            <w:pPr>
              <w:rPr>
                <w:rFonts w:ascii="Kokila" w:hAnsi="Kokila" w:cs="Kokila"/>
              </w:rPr>
            </w:pPr>
          </w:p>
        </w:tc>
        <w:tc>
          <w:tcPr>
            <w:tcW w:w="4590" w:type="dxa"/>
          </w:tcPr>
          <w:p w14:paraId="25E4E896" w14:textId="1F4BC267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10A65E64" w14:textId="2957E358" w:rsidR="008605C2" w:rsidRPr="00591BF4" w:rsidRDefault="00BC7AFC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>N</w:t>
            </w:r>
            <w:r w:rsidR="008605C2" w:rsidRPr="00591BF4">
              <w:rPr>
                <w:rFonts w:ascii="Kokila" w:hAnsi="Kokila" w:cs="Kokila"/>
              </w:rPr>
              <w:t>o…….…………..………..…….</w:t>
            </w:r>
            <w:r>
              <w:rPr>
                <w:rFonts w:ascii="Kokila" w:hAnsi="Kokila" w:cs="Kokila"/>
              </w:rPr>
              <w:t>.</w:t>
            </w:r>
            <w:r w:rsidR="008605C2" w:rsidRPr="00591BF4">
              <w:rPr>
                <w:rFonts w:ascii="Kokila" w:hAnsi="Kokila" w:cs="Kokila"/>
              </w:rPr>
              <w:t>2</w:t>
            </w:r>
          </w:p>
        </w:tc>
      </w:tr>
      <w:tr w:rsidR="008605C2" w:rsidRPr="00591BF4" w14:paraId="2696828A" w14:textId="77777777" w:rsidTr="00AF7B13">
        <w:trPr>
          <w:trHeight w:val="417"/>
        </w:trPr>
        <w:tc>
          <w:tcPr>
            <w:tcW w:w="989" w:type="dxa"/>
          </w:tcPr>
          <w:p w14:paraId="195C6473" w14:textId="77777777" w:rsidR="008605C2" w:rsidRPr="00591BF4" w:rsidRDefault="008605C2" w:rsidP="008605C2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30E30BA" w14:textId="77777777" w:rsidR="00BC7AFC" w:rsidRPr="00BC7AFC" w:rsidRDefault="00BC7AFC" w:rsidP="00BC7AFC">
            <w:pPr>
              <w:rPr>
                <w:rFonts w:ascii="Kokila" w:hAnsi="Kokila" w:cs="Kokila"/>
              </w:rPr>
            </w:pPr>
            <w:r w:rsidRPr="00BC7AFC">
              <w:rPr>
                <w:rFonts w:ascii="Kokila" w:hAnsi="Kokila" w:cs="Kokila"/>
              </w:rPr>
              <w:t>Not moving  or movement when stimulated</w:t>
            </w:r>
          </w:p>
          <w:p w14:paraId="229AFD1B" w14:textId="3F8E47EE" w:rsidR="008605C2" w:rsidRPr="00591BF4" w:rsidRDefault="008605C2" w:rsidP="008605C2">
            <w:pPr>
              <w:rPr>
                <w:rFonts w:ascii="Kokila" w:hAnsi="Kokila" w:cs="Kokila"/>
              </w:rPr>
            </w:pPr>
          </w:p>
        </w:tc>
        <w:tc>
          <w:tcPr>
            <w:tcW w:w="4590" w:type="dxa"/>
          </w:tcPr>
          <w:p w14:paraId="77E838E2" w14:textId="13CB731E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123C18F7" w14:textId="2BB95DE5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 w:rsidR="00BC7AFC"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</w:tc>
      </w:tr>
      <w:tr w:rsidR="008605C2" w:rsidRPr="00591BF4" w14:paraId="3485C549" w14:textId="77777777" w:rsidTr="00AF7B13">
        <w:trPr>
          <w:trHeight w:val="417"/>
        </w:trPr>
        <w:tc>
          <w:tcPr>
            <w:tcW w:w="989" w:type="dxa"/>
          </w:tcPr>
          <w:p w14:paraId="771AB48E" w14:textId="77777777" w:rsidR="008605C2" w:rsidRPr="00591BF4" w:rsidRDefault="008605C2" w:rsidP="008605C2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596A407" w14:textId="397A1434" w:rsidR="008605C2" w:rsidRPr="00BC7AFC" w:rsidRDefault="00BC7AFC" w:rsidP="00BC7AFC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4590" w:type="dxa"/>
          </w:tcPr>
          <w:p w14:paraId="44F7D635" w14:textId="22199420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3B9DEC7A" w14:textId="0153D324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 w:rsidR="00BC7AFC"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</w:tc>
      </w:tr>
      <w:tr w:rsidR="008605C2" w:rsidRPr="00591BF4" w14:paraId="5858F322" w14:textId="77777777" w:rsidTr="00AF7B13">
        <w:trPr>
          <w:trHeight w:val="417"/>
        </w:trPr>
        <w:tc>
          <w:tcPr>
            <w:tcW w:w="989" w:type="dxa"/>
          </w:tcPr>
          <w:p w14:paraId="0AEE52F8" w14:textId="77777777" w:rsidR="008605C2" w:rsidRPr="00591BF4" w:rsidRDefault="008605C2" w:rsidP="008605C2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B42E05B" w14:textId="2BE3CA8B" w:rsidR="008605C2" w:rsidRPr="00591BF4" w:rsidRDefault="00BC7AFC" w:rsidP="00BC7AFC">
            <w:pPr>
              <w:spacing w:after="200" w:line="480" w:lineRule="auto"/>
              <w:jc w:val="both"/>
              <w:rPr>
                <w:rFonts w:ascii="Kokila" w:hAnsi="Kokila" w:cs="Kokila"/>
              </w:rPr>
            </w:pPr>
            <w:r w:rsidRPr="00BC7AFC">
              <w:rPr>
                <w:rFonts w:ascii="Kokila" w:hAnsi="Kokila" w:cs="Kokila"/>
              </w:rPr>
              <w:t>Fast breathing (RR 60 or more)</w:t>
            </w:r>
          </w:p>
        </w:tc>
        <w:tc>
          <w:tcPr>
            <w:tcW w:w="4590" w:type="dxa"/>
          </w:tcPr>
          <w:p w14:paraId="3A2F3581" w14:textId="1615BA40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3D2F3D8C" w14:textId="1B65CFDB" w:rsidR="008605C2" w:rsidRPr="00591BF4" w:rsidRDefault="008605C2" w:rsidP="008605C2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 w:rsidR="00BC7AFC"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</w:tc>
      </w:tr>
      <w:tr w:rsidR="00BC7AFC" w:rsidRPr="00591BF4" w14:paraId="147A4D8E" w14:textId="77777777" w:rsidTr="00AF7B13">
        <w:trPr>
          <w:trHeight w:val="417"/>
        </w:trPr>
        <w:tc>
          <w:tcPr>
            <w:tcW w:w="989" w:type="dxa"/>
          </w:tcPr>
          <w:p w14:paraId="1C9AD282" w14:textId="77777777" w:rsidR="00BC7AFC" w:rsidRPr="00591BF4" w:rsidRDefault="00BC7AFC" w:rsidP="00BC7AFC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7A8A8F2D" w14:textId="0B9D320C" w:rsidR="00BC7AFC" w:rsidRPr="00BC7AFC" w:rsidRDefault="00BC7AFC" w:rsidP="00BC7AFC">
            <w:pPr>
              <w:spacing w:after="200" w:line="480" w:lineRule="auto"/>
              <w:jc w:val="both"/>
              <w:rPr>
                <w:rFonts w:ascii="Kokila" w:hAnsi="Kokila" w:cs="Kokila"/>
              </w:rPr>
            </w:pPr>
            <w:r w:rsidRPr="00BC7AFC">
              <w:rPr>
                <w:rFonts w:ascii="Kokila" w:hAnsi="Kokila" w:cs="Kokila"/>
              </w:rPr>
              <w:t xml:space="preserve">Severe Chest In-drawing </w:t>
            </w:r>
          </w:p>
        </w:tc>
        <w:tc>
          <w:tcPr>
            <w:tcW w:w="4590" w:type="dxa"/>
          </w:tcPr>
          <w:p w14:paraId="4D186F5E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30A3BC44" w14:textId="3D7559FE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</w:tc>
      </w:tr>
      <w:tr w:rsidR="00BC7AFC" w:rsidRPr="00591BF4" w14:paraId="21D51D0A" w14:textId="77777777" w:rsidTr="00AF7B13">
        <w:trPr>
          <w:trHeight w:val="417"/>
        </w:trPr>
        <w:tc>
          <w:tcPr>
            <w:tcW w:w="989" w:type="dxa"/>
          </w:tcPr>
          <w:p w14:paraId="1481EEE7" w14:textId="77777777" w:rsidR="00BC7AFC" w:rsidRPr="00591BF4" w:rsidRDefault="00BC7AFC" w:rsidP="00BC7AFC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57B6CAEA" w14:textId="6AA4755C" w:rsidR="00BC7AFC" w:rsidRPr="00BC7AFC" w:rsidRDefault="00BC7AFC" w:rsidP="00BC7AFC">
            <w:pPr>
              <w:spacing w:after="200" w:line="480" w:lineRule="auto"/>
              <w:jc w:val="both"/>
              <w:rPr>
                <w:rFonts w:ascii="Kokila" w:hAnsi="Kokila" w:cs="Kokila"/>
              </w:rPr>
            </w:pPr>
            <w:r w:rsidRPr="00BC7AFC">
              <w:rPr>
                <w:rFonts w:ascii="Kokila" w:hAnsi="Kokila" w:cs="Kokila"/>
              </w:rPr>
              <w:t>Fever (or feels hot to touch)</w:t>
            </w:r>
          </w:p>
        </w:tc>
        <w:tc>
          <w:tcPr>
            <w:tcW w:w="4590" w:type="dxa"/>
          </w:tcPr>
          <w:p w14:paraId="5A0A2DE1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538EEAF3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  <w:p w14:paraId="1A93594A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</w:p>
        </w:tc>
      </w:tr>
      <w:tr w:rsidR="00BC7AFC" w:rsidRPr="00591BF4" w14:paraId="445E5808" w14:textId="77777777" w:rsidTr="00AF7B13">
        <w:trPr>
          <w:trHeight w:val="417"/>
        </w:trPr>
        <w:tc>
          <w:tcPr>
            <w:tcW w:w="989" w:type="dxa"/>
          </w:tcPr>
          <w:p w14:paraId="7607925E" w14:textId="77777777" w:rsidR="00BC7AFC" w:rsidRPr="00591BF4" w:rsidRDefault="00BC7AFC" w:rsidP="00BC7AFC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B871E8E" w14:textId="5BE13B15" w:rsidR="00BC7AFC" w:rsidRPr="00BC7AFC" w:rsidRDefault="00BC7AFC" w:rsidP="00BC7AFC">
            <w:pPr>
              <w:spacing w:after="200" w:line="480" w:lineRule="auto"/>
              <w:jc w:val="both"/>
              <w:rPr>
                <w:rFonts w:ascii="Kokila" w:hAnsi="Kokila" w:cs="Kokila"/>
              </w:rPr>
            </w:pPr>
            <w:r w:rsidRPr="00BC7AFC">
              <w:rPr>
                <w:rFonts w:ascii="Kokila" w:hAnsi="Kokila" w:cs="Kokila"/>
              </w:rPr>
              <w:t>Hypo</w:t>
            </w:r>
            <w:r>
              <w:rPr>
                <w:rFonts w:ascii="Kokila" w:hAnsi="Kokila" w:cs="Kokila"/>
              </w:rPr>
              <w:t>thermia (or feels cold to touch)</w:t>
            </w:r>
          </w:p>
        </w:tc>
        <w:tc>
          <w:tcPr>
            <w:tcW w:w="4590" w:type="dxa"/>
          </w:tcPr>
          <w:p w14:paraId="47712AE1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5B86DBF8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  <w:p w14:paraId="29ABF18C" w14:textId="77777777" w:rsidR="00BC7AFC" w:rsidRPr="00591BF4" w:rsidRDefault="00BC7AFC" w:rsidP="00BC7AFC">
            <w:pPr>
              <w:rPr>
                <w:rFonts w:ascii="Kokila" w:hAnsi="Kokila" w:cs="Kokila"/>
              </w:rPr>
            </w:pPr>
          </w:p>
        </w:tc>
      </w:tr>
      <w:tr w:rsidR="00513C3E" w:rsidRPr="00591BF4" w14:paraId="140A4AA6" w14:textId="77777777" w:rsidTr="00AF7B13">
        <w:trPr>
          <w:trHeight w:val="417"/>
        </w:trPr>
        <w:tc>
          <w:tcPr>
            <w:tcW w:w="989" w:type="dxa"/>
          </w:tcPr>
          <w:p w14:paraId="57378E9F" w14:textId="77777777" w:rsidR="00513C3E" w:rsidRPr="00591BF4" w:rsidRDefault="00513C3E" w:rsidP="00BC7AFC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09674255" w14:textId="30BB703A" w:rsidR="00513C3E" w:rsidRPr="00BC7AFC" w:rsidRDefault="00513C3E" w:rsidP="00513C3E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 xml:space="preserve">Assessed completely for other sickness danger signs </w:t>
            </w:r>
            <w:bookmarkStart w:id="0" w:name="_GoBack"/>
            <w:bookmarkEnd w:id="0"/>
          </w:p>
        </w:tc>
        <w:tc>
          <w:tcPr>
            <w:tcW w:w="4590" w:type="dxa"/>
          </w:tcPr>
          <w:p w14:paraId="400CE30A" w14:textId="77777777" w:rsidR="00513C3E" w:rsidRPr="00591BF4" w:rsidRDefault="00513C3E" w:rsidP="00513C3E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496ED1AC" w14:textId="77777777" w:rsidR="00513C3E" w:rsidRPr="00591BF4" w:rsidRDefault="00513C3E" w:rsidP="00513C3E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  <w:p w14:paraId="59685ED1" w14:textId="77777777" w:rsidR="00513C3E" w:rsidRPr="00591BF4" w:rsidRDefault="00513C3E" w:rsidP="00BC7AFC">
            <w:pPr>
              <w:rPr>
                <w:rFonts w:ascii="Kokila" w:hAnsi="Kokila" w:cs="Kokila"/>
              </w:rPr>
            </w:pPr>
          </w:p>
        </w:tc>
      </w:tr>
      <w:tr w:rsidR="00513C3E" w:rsidRPr="00591BF4" w14:paraId="60D76D19" w14:textId="77777777" w:rsidTr="00AF7B13">
        <w:trPr>
          <w:trHeight w:val="417"/>
        </w:trPr>
        <w:tc>
          <w:tcPr>
            <w:tcW w:w="989" w:type="dxa"/>
          </w:tcPr>
          <w:p w14:paraId="375AA663" w14:textId="77777777" w:rsidR="00513C3E" w:rsidRPr="00591BF4" w:rsidRDefault="00513C3E" w:rsidP="00BC7AFC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2BADFF87" w14:textId="1393D855" w:rsidR="00513C3E" w:rsidRDefault="00513C3E" w:rsidP="00513C3E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 xml:space="preserve">IMNCI Recording form used while assessment </w:t>
            </w:r>
          </w:p>
        </w:tc>
        <w:tc>
          <w:tcPr>
            <w:tcW w:w="4590" w:type="dxa"/>
          </w:tcPr>
          <w:p w14:paraId="3EBDFA6C" w14:textId="77777777" w:rsidR="00513C3E" w:rsidRPr="00591BF4" w:rsidRDefault="00513C3E" w:rsidP="00513C3E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4D30B688" w14:textId="4DCFE388" w:rsidR="00513C3E" w:rsidRPr="00591BF4" w:rsidRDefault="00513C3E" w:rsidP="00513C3E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</w:t>
            </w:r>
            <w:r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2</w:t>
            </w:r>
          </w:p>
        </w:tc>
      </w:tr>
      <w:tr w:rsidR="00BC7AFC" w:rsidRPr="00591BF4" w14:paraId="530C6187" w14:textId="77777777" w:rsidTr="000505D2">
        <w:trPr>
          <w:trHeight w:val="242"/>
        </w:trPr>
        <w:tc>
          <w:tcPr>
            <w:tcW w:w="10795" w:type="dxa"/>
            <w:gridSpan w:val="4"/>
            <w:shd w:val="clear" w:color="auto" w:fill="F2F2F2" w:themeFill="background1" w:themeFillShade="F2"/>
          </w:tcPr>
          <w:p w14:paraId="52BA6047" w14:textId="3718DED5" w:rsidR="00BC7AFC" w:rsidRPr="00513C3E" w:rsidRDefault="00BC7AFC" w:rsidP="00BC7AFC">
            <w:pPr>
              <w:spacing w:line="276" w:lineRule="auto"/>
              <w:rPr>
                <w:rFonts w:ascii="Kokila" w:hAnsi="Kokila" w:cs="Arial Unicode MS"/>
                <w:b/>
                <w:bCs/>
                <w:lang w:bidi="hi-IN"/>
              </w:rPr>
            </w:pPr>
            <w:r>
              <w:rPr>
                <w:rFonts w:ascii="Kokila" w:hAnsi="Kokila" w:cs="Kokila"/>
                <w:b/>
              </w:rPr>
              <w:t xml:space="preserve">What actions  taken by Medical Office/assessor </w:t>
            </w:r>
          </w:p>
        </w:tc>
      </w:tr>
      <w:tr w:rsidR="00BC7AFC" w:rsidRPr="00591BF4" w14:paraId="7D0DB96F" w14:textId="77777777" w:rsidTr="00AF7B13">
        <w:trPr>
          <w:trHeight w:val="417"/>
        </w:trPr>
        <w:tc>
          <w:tcPr>
            <w:tcW w:w="989" w:type="dxa"/>
          </w:tcPr>
          <w:p w14:paraId="1D065ACD" w14:textId="568DB151" w:rsidR="00BC7AFC" w:rsidRPr="00591BF4" w:rsidRDefault="00BC7AFC" w:rsidP="00BC7AFC">
            <w:pPr>
              <w:pStyle w:val="ListParagraph"/>
              <w:numPr>
                <w:ilvl w:val="0"/>
                <w:numId w:val="11"/>
              </w:numPr>
              <w:ind w:left="337"/>
              <w:jc w:val="both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0E97EA50" w14:textId="57E99916" w:rsidR="00BC7AFC" w:rsidRPr="00591BF4" w:rsidRDefault="00BC7AFC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 xml:space="preserve">Classification sickness made </w:t>
            </w:r>
          </w:p>
        </w:tc>
        <w:tc>
          <w:tcPr>
            <w:tcW w:w="4590" w:type="dxa"/>
          </w:tcPr>
          <w:p w14:paraId="05FC4623" w14:textId="186EAB79" w:rsidR="00BC7AFC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Yes</w:t>
            </w:r>
            <w:r w:rsidR="00BC7AFC" w:rsidRPr="00591BF4">
              <w:rPr>
                <w:rFonts w:ascii="Kokila" w:hAnsi="Kokila" w:cs="Kokila"/>
              </w:rPr>
              <w:t>…..……………………………1</w:t>
            </w:r>
          </w:p>
          <w:p w14:paraId="3A1B5926" w14:textId="66DC7BBB" w:rsidR="00BC7AFC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No</w:t>
            </w:r>
            <w:r w:rsidR="00BC7AFC" w:rsidRPr="00591BF4">
              <w:rPr>
                <w:rFonts w:ascii="Kokila" w:hAnsi="Kokila" w:cs="Kokila"/>
              </w:rPr>
              <w:t>…….…………..………..…….2</w:t>
            </w:r>
            <w:r>
              <w:rPr>
                <w:rFonts w:ascii="Kokila" w:hAnsi="Kokila" w:cs="Kokila"/>
              </w:rPr>
              <w:t xml:space="preserve"> </w:t>
            </w:r>
            <w:r w:rsidRPr="00AF7B13">
              <w:rPr>
                <w:rFonts w:ascii="Kokila" w:hAnsi="Kokila" w:cs="Kokila"/>
                <w:sz w:val="20"/>
                <w:szCs w:val="20"/>
              </w:rPr>
              <w:t>(</w:t>
            </w:r>
            <w:r w:rsidR="00AF7B13" w:rsidRPr="00AF7B13">
              <w:rPr>
                <w:rFonts w:ascii="Kokila" w:hAnsi="Kokila" w:cs="Kokila"/>
                <w:sz w:val="20"/>
                <w:szCs w:val="20"/>
              </w:rPr>
              <w:t>Skip to 22</w:t>
            </w:r>
            <w:r w:rsidR="00513C3E" w:rsidRPr="00AF7B13">
              <w:rPr>
                <w:rFonts w:ascii="Kokila" w:hAnsi="Kokila" w:cs="Kokila"/>
                <w:sz w:val="20"/>
                <w:szCs w:val="20"/>
              </w:rPr>
              <w:t>)</w:t>
            </w:r>
          </w:p>
          <w:p w14:paraId="117CD540" w14:textId="71C203FA" w:rsidR="00BC7AFC" w:rsidRPr="00591BF4" w:rsidRDefault="00BC7AFC" w:rsidP="00BC7AFC">
            <w:pPr>
              <w:rPr>
                <w:rFonts w:ascii="Kokila" w:hAnsi="Kokila" w:cs="Kokila"/>
              </w:rPr>
            </w:pPr>
          </w:p>
        </w:tc>
      </w:tr>
      <w:tr w:rsidR="00BC7AFC" w:rsidRPr="00591BF4" w14:paraId="40BADB17" w14:textId="77777777" w:rsidTr="00AF7B13">
        <w:trPr>
          <w:trHeight w:val="417"/>
        </w:trPr>
        <w:tc>
          <w:tcPr>
            <w:tcW w:w="989" w:type="dxa"/>
          </w:tcPr>
          <w:p w14:paraId="3126E3C5" w14:textId="77777777" w:rsidR="00BC7AFC" w:rsidRPr="00591BF4" w:rsidRDefault="00BC7AFC" w:rsidP="00BC7AFC">
            <w:pPr>
              <w:pStyle w:val="ListParagraph"/>
              <w:numPr>
                <w:ilvl w:val="0"/>
                <w:numId w:val="11"/>
              </w:numPr>
              <w:ind w:left="337"/>
              <w:jc w:val="both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3BFCD1E9" w14:textId="793048B8" w:rsidR="00BC7AFC" w:rsidRPr="00591BF4" w:rsidRDefault="00513C3E" w:rsidP="00BC7AFC">
            <w:pPr>
              <w:rPr>
                <w:rFonts w:ascii="Kokila" w:hAnsi="Kokila" w:cs="Nirmala UI"/>
                <w:cs/>
                <w:lang w:bidi="hi-IN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 xml:space="preserve">What was the classification </w:t>
            </w:r>
          </w:p>
        </w:tc>
        <w:tc>
          <w:tcPr>
            <w:tcW w:w="4590" w:type="dxa"/>
          </w:tcPr>
          <w:p w14:paraId="035265AA" w14:textId="0408CE6F" w:rsidR="00BC7AFC" w:rsidRDefault="00513C3E" w:rsidP="00BC7AFC">
            <w:pPr>
              <w:rPr>
                <w:rFonts w:ascii="Kokila" w:hAnsi="Kokila" w:cs="Nirmala UI"/>
                <w:cs/>
                <w:lang w:bidi="hi-IN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>PSBI</w:t>
            </w:r>
            <w:r w:rsidR="00686749">
              <w:rPr>
                <w:rFonts w:ascii="Kokila" w:hAnsi="Kokila" w:cs="Nirmala UI" w:hint="cs"/>
                <w:cs/>
                <w:lang w:bidi="hi-IN"/>
              </w:rPr>
              <w:t>............................................................1</w:t>
            </w:r>
          </w:p>
          <w:p w14:paraId="51ED8EEF" w14:textId="2B9F5296" w:rsidR="00513C3E" w:rsidRDefault="00513C3E" w:rsidP="00BC7AFC">
            <w:pPr>
              <w:rPr>
                <w:rFonts w:ascii="Kokila" w:hAnsi="Kokila" w:cs="Nirmala UI"/>
                <w:cs/>
                <w:lang w:bidi="hi-IN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>Fast Breathing only</w:t>
            </w:r>
            <w:r w:rsidR="00686749">
              <w:rPr>
                <w:rFonts w:ascii="Kokila" w:hAnsi="Kokila" w:cs="Nirmala UI" w:hint="cs"/>
                <w:cs/>
                <w:lang w:bidi="hi-IN"/>
              </w:rPr>
              <w:t>...............................2</w:t>
            </w:r>
          </w:p>
          <w:p w14:paraId="305FD4D4" w14:textId="420E5FCD" w:rsidR="00686749" w:rsidRDefault="00513C3E" w:rsidP="00BC7AFC">
            <w:pPr>
              <w:rPr>
                <w:rFonts w:ascii="Kokila" w:hAnsi="Kokila" w:cs="Nirmala UI"/>
                <w:cs/>
                <w:lang w:bidi="hi-IN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>Other</w:t>
            </w:r>
            <w:r w:rsidR="00686749">
              <w:rPr>
                <w:rFonts w:ascii="Kokila" w:hAnsi="Kokila" w:cs="Nirmala UI" w:hint="cs"/>
                <w:cs/>
                <w:lang w:bidi="hi-IN"/>
              </w:rPr>
              <w:t xml:space="preserve"> sickness.........................................3</w:t>
            </w:r>
          </w:p>
          <w:p w14:paraId="6D0DAD36" w14:textId="4DEFF99E" w:rsidR="00513C3E" w:rsidRPr="00591BF4" w:rsidRDefault="00686749" w:rsidP="00BC7AFC">
            <w:pPr>
              <w:rPr>
                <w:rFonts w:ascii="Kokila" w:hAnsi="Kokila" w:cs="Nirmala UI"/>
                <w:cs/>
                <w:lang w:bidi="hi-IN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 xml:space="preserve">No Classification....................................4 </w:t>
            </w:r>
            <w:r w:rsidR="00513C3E">
              <w:rPr>
                <w:rFonts w:ascii="Kokila" w:hAnsi="Kokila" w:cs="Nirmala UI" w:hint="cs"/>
                <w:cs/>
                <w:lang w:bidi="hi-IN"/>
              </w:rPr>
              <w:t xml:space="preserve"> </w:t>
            </w:r>
          </w:p>
        </w:tc>
      </w:tr>
      <w:tr w:rsidR="00BC7AFC" w:rsidRPr="00591BF4" w14:paraId="6BA8897F" w14:textId="77777777" w:rsidTr="00AF7B13">
        <w:trPr>
          <w:trHeight w:val="417"/>
        </w:trPr>
        <w:tc>
          <w:tcPr>
            <w:tcW w:w="989" w:type="dxa"/>
          </w:tcPr>
          <w:p w14:paraId="128FD894" w14:textId="0795FFBA" w:rsidR="00BC7AFC" w:rsidRPr="00686749" w:rsidRDefault="00BC7AFC" w:rsidP="00686749">
            <w:pPr>
              <w:pStyle w:val="ListParagraph"/>
              <w:numPr>
                <w:ilvl w:val="0"/>
                <w:numId w:val="11"/>
              </w:numPr>
              <w:ind w:left="427" w:hanging="474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13791B37" w14:textId="75E5E7E3" w:rsidR="00BC7AFC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 xml:space="preserve">Did the medical officer advised the family for a higher centre referral </w:t>
            </w:r>
          </w:p>
        </w:tc>
        <w:tc>
          <w:tcPr>
            <w:tcW w:w="4590" w:type="dxa"/>
          </w:tcPr>
          <w:p w14:paraId="670B5E9F" w14:textId="1CFFB7F0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39750A96" w14:textId="514AE499" w:rsidR="00BC7AFC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</w:t>
            </w:r>
            <w:r w:rsidR="00686749">
              <w:rPr>
                <w:rFonts w:ascii="Kokila" w:hAnsi="Kokila" w:cs="Kokila"/>
              </w:rPr>
              <w:t>..</w:t>
            </w:r>
            <w:r w:rsidRPr="00591BF4">
              <w:rPr>
                <w:rFonts w:ascii="Kokila" w:hAnsi="Kokila" w:cs="Kokila"/>
              </w:rPr>
              <w:t>….2</w:t>
            </w:r>
          </w:p>
          <w:p w14:paraId="6FC8210B" w14:textId="4130B100" w:rsidR="00686749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>Not applicable…………………….3</w:t>
            </w:r>
          </w:p>
        </w:tc>
      </w:tr>
      <w:tr w:rsidR="00BC7AFC" w:rsidRPr="00591BF4" w14:paraId="3407DFDF" w14:textId="77777777" w:rsidTr="00AF7B13">
        <w:trPr>
          <w:trHeight w:val="417"/>
        </w:trPr>
        <w:tc>
          <w:tcPr>
            <w:tcW w:w="989" w:type="dxa"/>
          </w:tcPr>
          <w:p w14:paraId="3BAFB98F" w14:textId="77777777" w:rsidR="00BC7AFC" w:rsidRPr="00591BF4" w:rsidRDefault="00BC7AFC" w:rsidP="0068674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2BC4ADEB" w14:textId="3347451B" w:rsidR="00BC7AFC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 xml:space="preserve">Did the medical officef precribed  Inj Gentamicin </w:t>
            </w:r>
          </w:p>
        </w:tc>
        <w:tc>
          <w:tcPr>
            <w:tcW w:w="4590" w:type="dxa"/>
          </w:tcPr>
          <w:p w14:paraId="1FE6FB91" w14:textId="77777777" w:rsidR="00686749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51246414" w14:textId="04032AAA" w:rsidR="00686749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</w:t>
            </w:r>
            <w:r w:rsidR="00686749">
              <w:rPr>
                <w:rFonts w:ascii="Kokila" w:hAnsi="Kokila" w:cs="Kokila"/>
              </w:rPr>
              <w:t>.</w:t>
            </w:r>
            <w:r w:rsidRPr="00591BF4">
              <w:rPr>
                <w:rFonts w:ascii="Kokila" w:hAnsi="Kokila" w:cs="Kokila"/>
              </w:rPr>
              <w:t>.…….2</w:t>
            </w:r>
          </w:p>
          <w:p w14:paraId="3F36CA9E" w14:textId="0888712F" w:rsidR="00BC7AFC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Kokila"/>
              </w:rPr>
              <w:t xml:space="preserve">Not applicable </w:t>
            </w:r>
            <w:r w:rsidR="00BC7AFC" w:rsidRPr="00591BF4">
              <w:rPr>
                <w:rFonts w:ascii="Kokila" w:hAnsi="Kokila" w:cs="Kokila"/>
              </w:rPr>
              <w:t>………..….</w:t>
            </w:r>
            <w:r>
              <w:rPr>
                <w:rFonts w:ascii="Kokila" w:hAnsi="Kokila" w:cs="Kokila"/>
              </w:rPr>
              <w:t>.</w:t>
            </w:r>
            <w:r w:rsidR="00BC7AFC" w:rsidRPr="00591BF4">
              <w:rPr>
                <w:rFonts w:ascii="Kokila" w:hAnsi="Kokila" w:cs="Kokila"/>
              </w:rPr>
              <w:t>……..3</w:t>
            </w:r>
          </w:p>
        </w:tc>
      </w:tr>
      <w:tr w:rsidR="00BC7AFC" w:rsidRPr="00591BF4" w14:paraId="4C68B306" w14:textId="77777777" w:rsidTr="00AF7B13">
        <w:trPr>
          <w:trHeight w:val="417"/>
        </w:trPr>
        <w:tc>
          <w:tcPr>
            <w:tcW w:w="989" w:type="dxa"/>
          </w:tcPr>
          <w:p w14:paraId="2D244B00" w14:textId="77777777" w:rsidR="00BC7AFC" w:rsidRPr="00591BF4" w:rsidRDefault="00BC7AFC" w:rsidP="0068674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05904873" w14:textId="756F84C2" w:rsidR="00BC7AFC" w:rsidRPr="00591BF4" w:rsidRDefault="00686749" w:rsidP="00BC7AFC">
            <w:pPr>
              <w:rPr>
                <w:rFonts w:ascii="Kokila" w:hAnsi="Kokila" w:cs="Kokila"/>
              </w:rPr>
            </w:pPr>
            <w:r>
              <w:rPr>
                <w:rFonts w:ascii="Kokila" w:hAnsi="Kokila" w:cs="Nirmala UI" w:hint="cs"/>
                <w:cs/>
                <w:lang w:bidi="hi-IN"/>
              </w:rPr>
              <w:t>Confidence of the doctor in handling sick young infant ( Qualitative)</w:t>
            </w:r>
          </w:p>
        </w:tc>
        <w:tc>
          <w:tcPr>
            <w:tcW w:w="4590" w:type="dxa"/>
          </w:tcPr>
          <w:p w14:paraId="005847E3" w14:textId="616465DB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5DA98BE5" w14:textId="75996E4A" w:rsidR="00BC7AFC" w:rsidRPr="00591BF4" w:rsidRDefault="00BC7AFC" w:rsidP="00BC7AFC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.2</w:t>
            </w:r>
          </w:p>
        </w:tc>
      </w:tr>
      <w:tr w:rsidR="00686749" w:rsidRPr="00591BF4" w14:paraId="3C9FF0DC" w14:textId="77777777" w:rsidTr="00AF7B13">
        <w:trPr>
          <w:trHeight w:val="417"/>
        </w:trPr>
        <w:tc>
          <w:tcPr>
            <w:tcW w:w="989" w:type="dxa"/>
          </w:tcPr>
          <w:p w14:paraId="5A047EDA" w14:textId="77777777" w:rsidR="00686749" w:rsidRPr="00591BF4" w:rsidRDefault="00686749" w:rsidP="00686749">
            <w:pPr>
              <w:pStyle w:val="ListParagraph"/>
              <w:numPr>
                <w:ilvl w:val="0"/>
                <w:numId w:val="11"/>
              </w:numPr>
              <w:ind w:left="337"/>
              <w:rPr>
                <w:rFonts w:ascii="Kokila" w:hAnsi="Kokila" w:cs="Kokila"/>
              </w:rPr>
            </w:pPr>
          </w:p>
        </w:tc>
        <w:tc>
          <w:tcPr>
            <w:tcW w:w="5216" w:type="dxa"/>
            <w:gridSpan w:val="2"/>
          </w:tcPr>
          <w:p w14:paraId="4BEA215A" w14:textId="77777777" w:rsidR="00AF7B13" w:rsidRPr="00AF7B13" w:rsidRDefault="00AF7B13" w:rsidP="00AF7B13">
            <w:pPr>
              <w:rPr>
                <w:rFonts w:ascii="Kokila" w:hAnsi="Kokila" w:cs="Nirmala UI"/>
                <w:lang w:bidi="hi-IN"/>
              </w:rPr>
            </w:pPr>
            <w:r w:rsidRPr="00AF7B13">
              <w:rPr>
                <w:rFonts w:ascii="Kokila" w:hAnsi="Kokila" w:cs="Nirmala UI"/>
                <w:lang w:bidi="hi-IN"/>
              </w:rPr>
              <w:t>Called anyone else to discuss about the infant’s illness</w:t>
            </w:r>
            <w:r w:rsidRPr="00AF7B13" w:rsidDel="007F43F1">
              <w:rPr>
                <w:rFonts w:ascii="Kokila" w:hAnsi="Kokila" w:cs="Nirmala UI"/>
                <w:lang w:bidi="hi-IN"/>
              </w:rPr>
              <w:t xml:space="preserve"> </w:t>
            </w:r>
          </w:p>
          <w:p w14:paraId="798369FA" w14:textId="77777777" w:rsidR="00686749" w:rsidRDefault="00686749" w:rsidP="00BC7AFC">
            <w:pPr>
              <w:rPr>
                <w:rFonts w:ascii="Kokila" w:hAnsi="Kokila" w:cs="Nirmala UI"/>
                <w:cs/>
                <w:lang w:bidi="hi-IN"/>
              </w:rPr>
            </w:pPr>
          </w:p>
        </w:tc>
        <w:tc>
          <w:tcPr>
            <w:tcW w:w="4590" w:type="dxa"/>
          </w:tcPr>
          <w:p w14:paraId="20346F25" w14:textId="77777777" w:rsidR="00DC1829" w:rsidRPr="00591BF4" w:rsidRDefault="00DC1829" w:rsidP="00DC1829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Yes…..……………………………1</w:t>
            </w:r>
          </w:p>
          <w:p w14:paraId="41859488" w14:textId="1698A0E8" w:rsidR="00686749" w:rsidRPr="00591BF4" w:rsidRDefault="00DC1829" w:rsidP="00DC1829">
            <w:pPr>
              <w:rPr>
                <w:rFonts w:ascii="Kokila" w:hAnsi="Kokila" w:cs="Kokila"/>
              </w:rPr>
            </w:pPr>
            <w:r w:rsidRPr="00591BF4">
              <w:rPr>
                <w:rFonts w:ascii="Kokila" w:hAnsi="Kokila" w:cs="Kokila"/>
              </w:rPr>
              <w:t>No…….…………..………..…….2</w:t>
            </w:r>
          </w:p>
        </w:tc>
      </w:tr>
    </w:tbl>
    <w:p w14:paraId="3B93F4B3" w14:textId="77777777" w:rsidR="00AC4E3B" w:rsidRPr="00591BF4" w:rsidRDefault="00AC4E3B" w:rsidP="00AF7B13">
      <w:pPr>
        <w:rPr>
          <w:rFonts w:ascii="Kokila" w:hAnsi="Kokila"/>
        </w:rPr>
      </w:pPr>
    </w:p>
    <w:sectPr w:rsidR="00AC4E3B" w:rsidRPr="00591BF4" w:rsidSect="00AF7B13">
      <w:headerReference w:type="default" r:id="rId8"/>
      <w:pgSz w:w="12240" w:h="15840"/>
      <w:pgMar w:top="1440" w:right="1440" w:bottom="1440" w:left="810" w:header="720" w:footer="2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A1891" w14:textId="77777777" w:rsidR="00A715E1" w:rsidRDefault="00A715E1" w:rsidP="000D61DD">
      <w:pPr>
        <w:spacing w:after="0" w:line="240" w:lineRule="auto"/>
      </w:pPr>
      <w:r>
        <w:separator/>
      </w:r>
    </w:p>
  </w:endnote>
  <w:endnote w:type="continuationSeparator" w:id="0">
    <w:p w14:paraId="73C8EB04" w14:textId="77777777" w:rsidR="00A715E1" w:rsidRDefault="00A715E1" w:rsidP="000D6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B9AAD" w14:textId="77777777" w:rsidR="00A715E1" w:rsidRDefault="00A715E1" w:rsidP="000D61DD">
      <w:pPr>
        <w:spacing w:after="0" w:line="240" w:lineRule="auto"/>
      </w:pPr>
      <w:r>
        <w:separator/>
      </w:r>
    </w:p>
  </w:footnote>
  <w:footnote w:type="continuationSeparator" w:id="0">
    <w:p w14:paraId="54669BA8" w14:textId="77777777" w:rsidR="00A715E1" w:rsidRDefault="00A715E1" w:rsidP="000D61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60496" w14:textId="45C6E7E6" w:rsidR="00735922" w:rsidRPr="00802F03" w:rsidRDefault="00735922" w:rsidP="003B7BF8">
    <w:pPr>
      <w:jc w:val="center"/>
      <w:rPr>
        <w:b/>
        <w:i/>
        <w:sz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F43B9B7" wp14:editId="3C463A9F">
              <wp:simplePos x="0" y="0"/>
              <wp:positionH relativeFrom="column">
                <wp:posOffset>2219325</wp:posOffset>
              </wp:positionH>
              <wp:positionV relativeFrom="paragraph">
                <wp:posOffset>-104775</wp:posOffset>
              </wp:positionV>
              <wp:extent cx="322580" cy="233680"/>
              <wp:effectExtent l="0" t="0" r="20320" b="1397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2580" cy="23368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solidFill>
                          <a:prstClr val="black"/>
                        </a:solidFill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81D1259" w14:textId="77777777" w:rsidR="00735922" w:rsidRDefault="00735922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43B9B7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7" type="#_x0000_t202" style="position:absolute;left:0;text-align:left;margin-left:174.75pt;margin-top:-8.25pt;width:25.4pt;height:18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" fillcolor="white [3201]" strokeweight=".5pt">
              <v:textbox>
                <w:txbxContent>
                  <w:p w14:paraId="281D1259" w14:textId="77777777" w:rsidR="00735922" w:rsidRDefault="00735922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EC1D88" wp14:editId="553A67D0">
              <wp:simplePos x="0" y="0"/>
              <wp:positionH relativeFrom="column">
                <wp:posOffset>1666875</wp:posOffset>
              </wp:positionH>
              <wp:positionV relativeFrom="paragraph">
                <wp:posOffset>-114300</wp:posOffset>
              </wp:positionV>
              <wp:extent cx="233680" cy="234950"/>
              <wp:effectExtent l="0" t="0" r="13970" b="12700"/>
              <wp:wrapNone/>
              <wp:docPr id="5" name="Rectangle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33680" cy="234950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B68C661" id="Rectangle 5" o:spid="_x0000_s1026" style="position:absolute;margin-left:131.25pt;margin-top:-9pt;width:18.4pt;height:18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" fillcolor="white [3201]" strokecolor="black [3213]" strokeweight="1pt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640484" wp14:editId="23840944">
              <wp:simplePos x="0" y="0"/>
              <wp:positionH relativeFrom="column">
                <wp:posOffset>1902460</wp:posOffset>
              </wp:positionH>
              <wp:positionV relativeFrom="paragraph">
                <wp:posOffset>-118745</wp:posOffset>
              </wp:positionV>
              <wp:extent cx="276225" cy="233680"/>
              <wp:effectExtent l="0" t="0" r="28575" b="1397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6225" cy="23368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solidFill>
                          <a:prstClr val="black"/>
                        </a:solidFill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5DA6970" w14:textId="77777777" w:rsidR="00735922" w:rsidRDefault="00735922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640484" id="Text Box 6" o:spid="_x0000_s1028" type="#_x0000_t202" style="position:absolute;left:0;text-align:left;margin-left:149.8pt;margin-top:-9.35pt;width:21.75pt;height:18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" fillcolor="white [3201]" strokeweight=".5pt">
              <v:textbox>
                <w:txbxContent>
                  <w:p w14:paraId="35DA6970" w14:textId="77777777" w:rsidR="00735922" w:rsidRDefault="00735922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525D9D" wp14:editId="5053F91B">
              <wp:simplePos x="0" y="0"/>
              <wp:positionH relativeFrom="column">
                <wp:posOffset>-270510</wp:posOffset>
              </wp:positionH>
              <wp:positionV relativeFrom="paragraph">
                <wp:posOffset>-171450</wp:posOffset>
              </wp:positionV>
              <wp:extent cx="3274695" cy="382270"/>
              <wp:effectExtent l="0" t="0" r="20955" b="1778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74695" cy="38227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solidFill>
                          <a:prstClr val="black"/>
                        </a:solidFill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A0956AE" w14:textId="0FE45614" w:rsidR="00735922" w:rsidRPr="00215C40" w:rsidRDefault="00735922" w:rsidP="00802F03">
                          <w:pPr>
                            <w:rPr>
                              <w:b/>
                            </w:rPr>
                          </w:pPr>
                          <w:r>
                            <w:t xml:space="preserve">Form ID- </w:t>
                          </w:r>
                          <w:r w:rsidRPr="00215C40">
                            <w:rPr>
                              <w:b/>
                            </w:rPr>
                            <w:t>PSBI</w:t>
                          </w:r>
                          <w:r>
                            <w:rPr>
                              <w:b/>
                            </w:rPr>
                            <w:t xml:space="preserve"> </w:t>
                          </w:r>
                          <w:r w:rsidR="001805FC">
                            <w:rPr>
                              <w:b/>
                            </w:rPr>
                            <w:t>/OT</w:t>
                          </w:r>
                          <w:r>
                            <w:rPr>
                              <w:b/>
                            </w:rPr>
                            <w:t>1</w:t>
                          </w:r>
                          <w:r w:rsidR="001805FC">
                            <w:rPr>
                              <w:b/>
                            </w:rPr>
                            <w:t>/MO OBS</w:t>
                          </w:r>
                          <w:r>
                            <w:rPr>
                              <w:b/>
                            </w:rPr>
                            <w:t>-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6525D9D" id="Text Box 4" o:spid="_x0000_s1029" type="#_x0000_t202" style="position:absolute;left:0;text-align:left;margin-left:-21.3pt;margin-top:-13.5pt;width:257.85pt;height:3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" fillcolor="white [3201]" strokeweight=".5pt">
              <v:textbox>
                <w:txbxContent>
                  <w:p w14:paraId="3A0956AE" w14:textId="0FE45614" w:rsidR="00735922" w:rsidRPr="00215C40" w:rsidRDefault="00735922" w:rsidP="00802F03">
                    <w:pPr>
                      <w:rPr>
                        <w:b/>
                      </w:rPr>
                    </w:pPr>
                    <w:r>
                      <w:t xml:space="preserve">Form ID- </w:t>
                    </w:r>
                    <w:r w:rsidRPr="00215C40">
                      <w:rPr>
                        <w:b/>
                      </w:rPr>
                      <w:t>PSBI</w:t>
                    </w:r>
                    <w:r>
                      <w:rPr>
                        <w:b/>
                      </w:rPr>
                      <w:t xml:space="preserve"> </w:t>
                    </w:r>
                    <w:r w:rsidR="001805FC">
                      <w:rPr>
                        <w:b/>
                      </w:rPr>
                      <w:t>/OT</w:t>
                    </w:r>
                    <w:r>
                      <w:rPr>
                        <w:b/>
                      </w:rPr>
                      <w:t>1</w:t>
                    </w:r>
                    <w:r w:rsidR="001805FC">
                      <w:rPr>
                        <w:b/>
                      </w:rPr>
                      <w:t>/MO OBS</w:t>
                    </w:r>
                    <w:r>
                      <w:rPr>
                        <w:b/>
                      </w:rPr>
                      <w:t>-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7E27775" wp14:editId="408859C0">
              <wp:simplePos x="0" y="0"/>
              <wp:positionH relativeFrom="column">
                <wp:posOffset>5641901</wp:posOffset>
              </wp:positionH>
              <wp:positionV relativeFrom="paragraph">
                <wp:posOffset>-202019</wp:posOffset>
              </wp:positionV>
              <wp:extent cx="839972" cy="563023"/>
              <wp:effectExtent l="0" t="0" r="17780" b="27940"/>
              <wp:wrapNone/>
              <wp:docPr id="30" name="Rectangle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9972" cy="563023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39AB47" w14:textId="77777777" w:rsidR="00735922" w:rsidRPr="003B7BF8" w:rsidRDefault="00735922" w:rsidP="003B7BF8">
                          <w:pPr>
                            <w:jc w:val="center"/>
                            <w:rPr>
                              <w:b/>
                              <w:sz w:val="56"/>
                              <w:szCs w:val="56"/>
                            </w:rPr>
                          </w:pPr>
                          <w:r w:rsidRPr="003B7BF8">
                            <w:rPr>
                              <w:b/>
                              <w:sz w:val="56"/>
                              <w:szCs w:val="56"/>
                            </w:rPr>
                            <w:t>OT1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17E27775" id="Rectangle 30" o:spid="_x0000_s1030" style="position:absolute;left:0;text-align:left;margin-left:444.25pt;margin-top:-15.9pt;width:66.15pt;height:44.3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" fillcolor="white [3201]" strokecolor="black [3213]" strokeweight="1pt">
              <v:textbox>
                <w:txbxContent>
                  <w:p w14:paraId="6739AB47" w14:textId="77777777" w:rsidR="00735922" w:rsidRPr="003B7BF8" w:rsidRDefault="00735922" w:rsidP="003B7BF8">
                    <w:pPr>
                      <w:jc w:val="center"/>
                      <w:rPr>
                        <w:b/>
                        <w:sz w:val="56"/>
                        <w:szCs w:val="56"/>
                      </w:rPr>
                    </w:pPr>
                    <w:r w:rsidRPr="003B7BF8">
                      <w:rPr>
                        <w:b/>
                        <w:sz w:val="56"/>
                        <w:szCs w:val="56"/>
                      </w:rPr>
                      <w:t>OT1</w:t>
                    </w:r>
                  </w:p>
                </w:txbxContent>
              </v:textbox>
            </v:rect>
          </w:pict>
        </mc:Fallback>
      </mc:AlternateContent>
    </w:r>
    <w:r>
      <w:rPr>
        <w:b/>
        <w:i/>
        <w:sz w:val="24"/>
      </w:rPr>
      <w:t xml:space="preserve">                                                                                               </w:t>
    </w:r>
    <w:r w:rsidRPr="00802F03">
      <w:rPr>
        <w:b/>
        <w:i/>
        <w:sz w:val="24"/>
      </w:rPr>
      <w:t>PSBI Study</w:t>
    </w:r>
  </w:p>
  <w:p w14:paraId="34EADDD6" w14:textId="77777777" w:rsidR="00735922" w:rsidRDefault="00735922" w:rsidP="00802F0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7705D"/>
    <w:multiLevelType w:val="multilevel"/>
    <w:tmpl w:val="824616DE"/>
    <w:lvl w:ilvl="0">
      <w:start w:val="1"/>
      <w:numFmt w:val="decimal"/>
      <w:lvlText w:val="%1."/>
      <w:lvlJc w:val="left"/>
      <w:pPr>
        <w:ind w:left="78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0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7" w:hanging="1800"/>
      </w:pPr>
      <w:rPr>
        <w:rFonts w:hint="default"/>
      </w:rPr>
    </w:lvl>
  </w:abstractNum>
  <w:abstractNum w:abstractNumId="1" w15:restartNumberingAfterBreak="0">
    <w:nsid w:val="07242147"/>
    <w:multiLevelType w:val="hybridMultilevel"/>
    <w:tmpl w:val="A008D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A408C"/>
    <w:multiLevelType w:val="hybridMultilevel"/>
    <w:tmpl w:val="8D0EC6D8"/>
    <w:lvl w:ilvl="0" w:tplc="73ECC34A">
      <w:start w:val="1"/>
      <w:numFmt w:val="decimal"/>
      <w:lvlText w:val="%1."/>
      <w:lvlJc w:val="left"/>
      <w:pPr>
        <w:ind w:left="7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3" w15:restartNumberingAfterBreak="0">
    <w:nsid w:val="0BD107D2"/>
    <w:multiLevelType w:val="hybridMultilevel"/>
    <w:tmpl w:val="26501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B3588"/>
    <w:multiLevelType w:val="hybridMultilevel"/>
    <w:tmpl w:val="687A6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25CC3"/>
    <w:multiLevelType w:val="hybridMultilevel"/>
    <w:tmpl w:val="A8A42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93039"/>
    <w:multiLevelType w:val="hybridMultilevel"/>
    <w:tmpl w:val="149626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A0159"/>
    <w:multiLevelType w:val="hybridMultilevel"/>
    <w:tmpl w:val="2F2E58C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15079"/>
    <w:multiLevelType w:val="hybridMultilevel"/>
    <w:tmpl w:val="4D307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44FF2"/>
    <w:multiLevelType w:val="hybridMultilevel"/>
    <w:tmpl w:val="A7D062EA"/>
    <w:lvl w:ilvl="0" w:tplc="E9ECA4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41D2739"/>
    <w:multiLevelType w:val="hybridMultilevel"/>
    <w:tmpl w:val="CD04B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1E61E2"/>
    <w:multiLevelType w:val="hybridMultilevel"/>
    <w:tmpl w:val="5EE2A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FA57C7"/>
    <w:multiLevelType w:val="hybridMultilevel"/>
    <w:tmpl w:val="1ACAFF6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5A73D8"/>
    <w:multiLevelType w:val="hybridMultilevel"/>
    <w:tmpl w:val="C97AD5CA"/>
    <w:lvl w:ilvl="0" w:tplc="9852089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B76E97"/>
    <w:multiLevelType w:val="hybridMultilevel"/>
    <w:tmpl w:val="5E36CB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DE7FFA"/>
    <w:multiLevelType w:val="hybridMultilevel"/>
    <w:tmpl w:val="DCD6A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E6FF7"/>
    <w:multiLevelType w:val="hybridMultilevel"/>
    <w:tmpl w:val="3D80D4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491162"/>
    <w:multiLevelType w:val="hybridMultilevel"/>
    <w:tmpl w:val="3C46BF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EE2BEC"/>
    <w:multiLevelType w:val="hybridMultilevel"/>
    <w:tmpl w:val="77128A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234F38"/>
    <w:multiLevelType w:val="multilevel"/>
    <w:tmpl w:val="BB38EE3E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98E70E7"/>
    <w:multiLevelType w:val="hybridMultilevel"/>
    <w:tmpl w:val="55C00788"/>
    <w:lvl w:ilvl="0" w:tplc="07DABB1A">
      <w:start w:val="44"/>
      <w:numFmt w:val="decimal"/>
      <w:lvlText w:val="%1."/>
      <w:lvlJc w:val="left"/>
      <w:pPr>
        <w:ind w:left="720" w:hanging="360"/>
      </w:pPr>
      <w:rPr>
        <w:rFonts w:ascii="Mangal" w:hAnsi="Mangal" w:cs="Arial Unicode MS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7C6D73"/>
    <w:multiLevelType w:val="hybridMultilevel"/>
    <w:tmpl w:val="D62AB16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25B8D"/>
    <w:multiLevelType w:val="hybridMultilevel"/>
    <w:tmpl w:val="449ED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5733AA"/>
    <w:multiLevelType w:val="hybridMultilevel"/>
    <w:tmpl w:val="E02CA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370B5A"/>
    <w:multiLevelType w:val="hybridMultilevel"/>
    <w:tmpl w:val="3A309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20461F"/>
    <w:multiLevelType w:val="hybridMultilevel"/>
    <w:tmpl w:val="AF26B6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192616"/>
    <w:multiLevelType w:val="hybridMultilevel"/>
    <w:tmpl w:val="060C6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475A0A"/>
    <w:multiLevelType w:val="hybridMultilevel"/>
    <w:tmpl w:val="65A0356C"/>
    <w:lvl w:ilvl="0" w:tplc="FCEA32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E928CE"/>
    <w:multiLevelType w:val="hybridMultilevel"/>
    <w:tmpl w:val="0C0A2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2"/>
  </w:num>
  <w:num w:numId="3">
    <w:abstractNumId w:val="3"/>
  </w:num>
  <w:num w:numId="4">
    <w:abstractNumId w:val="19"/>
  </w:num>
  <w:num w:numId="5">
    <w:abstractNumId w:val="0"/>
  </w:num>
  <w:num w:numId="6">
    <w:abstractNumId w:val="2"/>
  </w:num>
  <w:num w:numId="7">
    <w:abstractNumId w:val="24"/>
  </w:num>
  <w:num w:numId="8">
    <w:abstractNumId w:val="23"/>
  </w:num>
  <w:num w:numId="9">
    <w:abstractNumId w:val="28"/>
  </w:num>
  <w:num w:numId="10">
    <w:abstractNumId w:val="16"/>
  </w:num>
  <w:num w:numId="11">
    <w:abstractNumId w:val="27"/>
  </w:num>
  <w:num w:numId="12">
    <w:abstractNumId w:val="8"/>
  </w:num>
  <w:num w:numId="13">
    <w:abstractNumId w:val="11"/>
  </w:num>
  <w:num w:numId="14">
    <w:abstractNumId w:val="18"/>
  </w:num>
  <w:num w:numId="15">
    <w:abstractNumId w:val="26"/>
  </w:num>
  <w:num w:numId="16">
    <w:abstractNumId w:val="14"/>
  </w:num>
  <w:num w:numId="17">
    <w:abstractNumId w:val="25"/>
  </w:num>
  <w:num w:numId="18">
    <w:abstractNumId w:val="17"/>
  </w:num>
  <w:num w:numId="19">
    <w:abstractNumId w:val="10"/>
  </w:num>
  <w:num w:numId="20">
    <w:abstractNumId w:val="4"/>
  </w:num>
  <w:num w:numId="21">
    <w:abstractNumId w:val="9"/>
  </w:num>
  <w:num w:numId="22">
    <w:abstractNumId w:val="1"/>
  </w:num>
  <w:num w:numId="23">
    <w:abstractNumId w:val="21"/>
  </w:num>
  <w:num w:numId="24">
    <w:abstractNumId w:val="6"/>
  </w:num>
  <w:num w:numId="25">
    <w:abstractNumId w:val="5"/>
  </w:num>
  <w:num w:numId="26">
    <w:abstractNumId w:val="7"/>
  </w:num>
  <w:num w:numId="27">
    <w:abstractNumId w:val="20"/>
  </w:num>
  <w:num w:numId="28">
    <w:abstractNumId w:val="13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69C"/>
    <w:rsid w:val="00023A6C"/>
    <w:rsid w:val="000249FC"/>
    <w:rsid w:val="00046820"/>
    <w:rsid w:val="00064B54"/>
    <w:rsid w:val="000762D7"/>
    <w:rsid w:val="00077CD3"/>
    <w:rsid w:val="000933B0"/>
    <w:rsid w:val="00097DF6"/>
    <w:rsid w:val="000A2070"/>
    <w:rsid w:val="000B32A9"/>
    <w:rsid w:val="000B78B1"/>
    <w:rsid w:val="000D4335"/>
    <w:rsid w:val="000D5577"/>
    <w:rsid w:val="000D61DD"/>
    <w:rsid w:val="000E238F"/>
    <w:rsid w:val="000F3567"/>
    <w:rsid w:val="0012032F"/>
    <w:rsid w:val="00130FB9"/>
    <w:rsid w:val="00170EAD"/>
    <w:rsid w:val="001805FC"/>
    <w:rsid w:val="00192021"/>
    <w:rsid w:val="001A254B"/>
    <w:rsid w:val="001A431A"/>
    <w:rsid w:val="001C2C25"/>
    <w:rsid w:val="001E662A"/>
    <w:rsid w:val="00215C40"/>
    <w:rsid w:val="00250377"/>
    <w:rsid w:val="00250679"/>
    <w:rsid w:val="00262FC3"/>
    <w:rsid w:val="002950D7"/>
    <w:rsid w:val="002B1177"/>
    <w:rsid w:val="002C3E46"/>
    <w:rsid w:val="002D3D25"/>
    <w:rsid w:val="002E3446"/>
    <w:rsid w:val="002F4371"/>
    <w:rsid w:val="002F72AE"/>
    <w:rsid w:val="00303708"/>
    <w:rsid w:val="003151D6"/>
    <w:rsid w:val="00327832"/>
    <w:rsid w:val="00330CC0"/>
    <w:rsid w:val="003706FC"/>
    <w:rsid w:val="003927FB"/>
    <w:rsid w:val="003B7B18"/>
    <w:rsid w:val="003B7BF8"/>
    <w:rsid w:val="003C10C6"/>
    <w:rsid w:val="003C7AB0"/>
    <w:rsid w:val="003D0EF4"/>
    <w:rsid w:val="003D152A"/>
    <w:rsid w:val="003E041E"/>
    <w:rsid w:val="003E3599"/>
    <w:rsid w:val="003F2788"/>
    <w:rsid w:val="00400630"/>
    <w:rsid w:val="00403C5F"/>
    <w:rsid w:val="00431BB9"/>
    <w:rsid w:val="00443464"/>
    <w:rsid w:val="00463A3E"/>
    <w:rsid w:val="00480306"/>
    <w:rsid w:val="00481B51"/>
    <w:rsid w:val="00491429"/>
    <w:rsid w:val="004A7883"/>
    <w:rsid w:val="004B1CD7"/>
    <w:rsid w:val="004D6B4D"/>
    <w:rsid w:val="004E4EBA"/>
    <w:rsid w:val="004F4F69"/>
    <w:rsid w:val="00513C3E"/>
    <w:rsid w:val="0053193C"/>
    <w:rsid w:val="00534844"/>
    <w:rsid w:val="0053754E"/>
    <w:rsid w:val="00544E49"/>
    <w:rsid w:val="005609DC"/>
    <w:rsid w:val="005860E6"/>
    <w:rsid w:val="00591BF4"/>
    <w:rsid w:val="005A792D"/>
    <w:rsid w:val="005D77F5"/>
    <w:rsid w:val="005E50C7"/>
    <w:rsid w:val="005F38DD"/>
    <w:rsid w:val="00620018"/>
    <w:rsid w:val="00624769"/>
    <w:rsid w:val="00634F30"/>
    <w:rsid w:val="006476DC"/>
    <w:rsid w:val="00663B20"/>
    <w:rsid w:val="00686749"/>
    <w:rsid w:val="006C41F7"/>
    <w:rsid w:val="00710FC6"/>
    <w:rsid w:val="00735922"/>
    <w:rsid w:val="00761FE9"/>
    <w:rsid w:val="0076308B"/>
    <w:rsid w:val="00773537"/>
    <w:rsid w:val="00775AE7"/>
    <w:rsid w:val="007C481E"/>
    <w:rsid w:val="007C4F23"/>
    <w:rsid w:val="007D5A82"/>
    <w:rsid w:val="007E112F"/>
    <w:rsid w:val="00802F03"/>
    <w:rsid w:val="008143C2"/>
    <w:rsid w:val="0085399C"/>
    <w:rsid w:val="00854B2F"/>
    <w:rsid w:val="008550D9"/>
    <w:rsid w:val="008605C2"/>
    <w:rsid w:val="00892DA6"/>
    <w:rsid w:val="008A7E4C"/>
    <w:rsid w:val="008D160E"/>
    <w:rsid w:val="008D1C90"/>
    <w:rsid w:val="008F4DA7"/>
    <w:rsid w:val="008F7860"/>
    <w:rsid w:val="00906DE6"/>
    <w:rsid w:val="00921063"/>
    <w:rsid w:val="00925ADE"/>
    <w:rsid w:val="00930645"/>
    <w:rsid w:val="00945399"/>
    <w:rsid w:val="009537AC"/>
    <w:rsid w:val="0099759B"/>
    <w:rsid w:val="009E0D25"/>
    <w:rsid w:val="009E4EAA"/>
    <w:rsid w:val="00A0549E"/>
    <w:rsid w:val="00A24D18"/>
    <w:rsid w:val="00A251AD"/>
    <w:rsid w:val="00A41595"/>
    <w:rsid w:val="00A553E6"/>
    <w:rsid w:val="00A602BD"/>
    <w:rsid w:val="00A715E1"/>
    <w:rsid w:val="00A7556E"/>
    <w:rsid w:val="00AC4E3B"/>
    <w:rsid w:val="00AD4566"/>
    <w:rsid w:val="00AF12D2"/>
    <w:rsid w:val="00AF7B13"/>
    <w:rsid w:val="00B07E3C"/>
    <w:rsid w:val="00B87F3B"/>
    <w:rsid w:val="00BB2CC0"/>
    <w:rsid w:val="00BB567D"/>
    <w:rsid w:val="00BC16E8"/>
    <w:rsid w:val="00BC3F71"/>
    <w:rsid w:val="00BC7AFC"/>
    <w:rsid w:val="00BE1CC6"/>
    <w:rsid w:val="00BF304E"/>
    <w:rsid w:val="00BF7455"/>
    <w:rsid w:val="00C228CE"/>
    <w:rsid w:val="00C45565"/>
    <w:rsid w:val="00C748A7"/>
    <w:rsid w:val="00C76887"/>
    <w:rsid w:val="00C84F5C"/>
    <w:rsid w:val="00C8702E"/>
    <w:rsid w:val="00C877D1"/>
    <w:rsid w:val="00C94BEC"/>
    <w:rsid w:val="00CB03EC"/>
    <w:rsid w:val="00CB5D2F"/>
    <w:rsid w:val="00CE2509"/>
    <w:rsid w:val="00D30440"/>
    <w:rsid w:val="00D619A7"/>
    <w:rsid w:val="00D67FC4"/>
    <w:rsid w:val="00D83826"/>
    <w:rsid w:val="00DC1829"/>
    <w:rsid w:val="00DE1317"/>
    <w:rsid w:val="00E269BC"/>
    <w:rsid w:val="00E273C9"/>
    <w:rsid w:val="00E348C5"/>
    <w:rsid w:val="00E52F79"/>
    <w:rsid w:val="00E60012"/>
    <w:rsid w:val="00E75357"/>
    <w:rsid w:val="00E7612B"/>
    <w:rsid w:val="00E9397B"/>
    <w:rsid w:val="00E939D0"/>
    <w:rsid w:val="00EC1AC4"/>
    <w:rsid w:val="00ED1A83"/>
    <w:rsid w:val="00ED44A0"/>
    <w:rsid w:val="00ED7DA5"/>
    <w:rsid w:val="00EF2649"/>
    <w:rsid w:val="00F05C8A"/>
    <w:rsid w:val="00F4269C"/>
    <w:rsid w:val="00F51FC7"/>
    <w:rsid w:val="00F806F9"/>
    <w:rsid w:val="00F96189"/>
    <w:rsid w:val="00FB2852"/>
    <w:rsid w:val="00FB78E2"/>
    <w:rsid w:val="00FF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7601C"/>
  <w15:docId w15:val="{16B35669-B791-4075-9568-8A96DCF1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D2F"/>
  </w:style>
  <w:style w:type="paragraph" w:styleId="Heading1">
    <w:name w:val="heading 1"/>
    <w:basedOn w:val="Normal"/>
    <w:next w:val="Normal"/>
    <w:link w:val="Heading1Char"/>
    <w:uiPriority w:val="9"/>
    <w:qFormat/>
    <w:rsid w:val="00F426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D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F4269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26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2D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51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F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1DD"/>
  </w:style>
  <w:style w:type="paragraph" w:styleId="Footer">
    <w:name w:val="footer"/>
    <w:basedOn w:val="Normal"/>
    <w:link w:val="FooterChar"/>
    <w:uiPriority w:val="99"/>
    <w:unhideWhenUsed/>
    <w:rsid w:val="000D6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1DD"/>
  </w:style>
  <w:style w:type="paragraph" w:styleId="Revision">
    <w:name w:val="Revision"/>
    <w:hidden/>
    <w:uiPriority w:val="99"/>
    <w:semiHidden/>
    <w:rsid w:val="00C84F5C"/>
    <w:pPr>
      <w:spacing w:after="0" w:line="240" w:lineRule="auto"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rsid w:val="00BC7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5894F-2175-45F0-BA99-780B9FAF7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len</dc:creator>
  <cp:keywords/>
  <dc:description/>
  <cp:lastModifiedBy>Windows User</cp:lastModifiedBy>
  <cp:revision>6</cp:revision>
  <cp:lastPrinted>2020-07-31T04:36:00Z</cp:lastPrinted>
  <dcterms:created xsi:type="dcterms:W3CDTF">2020-07-18T07:24:00Z</dcterms:created>
  <dcterms:modified xsi:type="dcterms:W3CDTF">2021-03-15T00:14:00Z</dcterms:modified>
</cp:coreProperties>
</file>